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C4C97E" w14:textId="25A978EE" w:rsidR="00D07489" w:rsidRPr="001901D4" w:rsidRDefault="00D07489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1901D4">
        <w:rPr>
          <w:rFonts w:ascii="Times New Roman" w:hAnsi="Times New Roman" w:cs="Times New Roman"/>
          <w:b/>
          <w:bCs/>
          <w:sz w:val="28"/>
          <w:szCs w:val="32"/>
        </w:rPr>
        <w:t xml:space="preserve">The cytochrome b (CYTB) sequences </w:t>
      </w:r>
      <w:r w:rsidR="001901D4" w:rsidRPr="001901D4">
        <w:rPr>
          <w:rFonts w:ascii="Times New Roman" w:hAnsi="Times New Roman" w:cs="Times New Roman"/>
          <w:b/>
          <w:bCs/>
          <w:sz w:val="28"/>
          <w:szCs w:val="32"/>
        </w:rPr>
        <w:t xml:space="preserve">that applied for phylogenetic reconstruction </w:t>
      </w:r>
      <w:r w:rsidRPr="001901D4">
        <w:rPr>
          <w:rFonts w:ascii="Times New Roman" w:hAnsi="Times New Roman" w:cs="Times New Roman"/>
          <w:b/>
          <w:bCs/>
          <w:sz w:val="28"/>
          <w:szCs w:val="32"/>
        </w:rPr>
        <w:t xml:space="preserve">of 16 marine mammal species included in this study </w:t>
      </w:r>
    </w:p>
    <w:p w14:paraId="6372C3E8" w14:textId="77777777" w:rsidR="00D07489" w:rsidRDefault="00D07489">
      <w:pPr>
        <w:rPr>
          <w:rFonts w:ascii="Times New Roman" w:hAnsi="Times New Roman" w:cs="Times New Roman"/>
        </w:rPr>
      </w:pPr>
    </w:p>
    <w:p w14:paraId="44D29304" w14:textId="77777777" w:rsidR="00EF50E5" w:rsidRPr="00D35073" w:rsidRDefault="00395504">
      <w:pPr>
        <w:rPr>
          <w:rFonts w:ascii="Times New Roman" w:hAnsi="Times New Roman" w:cs="Times New Roman"/>
        </w:rPr>
      </w:pPr>
      <w:r w:rsidRPr="00D35073">
        <w:rPr>
          <w:rFonts w:ascii="Times New Roman" w:hAnsi="Times New Roman" w:cs="Times New Roman"/>
        </w:rPr>
        <w:t>Spinner dolphin (</w:t>
      </w:r>
      <w:proofErr w:type="spellStart"/>
      <w:r w:rsidRPr="00D35073">
        <w:rPr>
          <w:rFonts w:ascii="Times New Roman" w:hAnsi="Times New Roman" w:cs="Times New Roman"/>
          <w:i/>
          <w:iCs/>
        </w:rPr>
        <w:t>Stenella</w:t>
      </w:r>
      <w:proofErr w:type="spellEnd"/>
      <w:r w:rsidRPr="00D35073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D35073">
        <w:rPr>
          <w:rFonts w:ascii="Times New Roman" w:hAnsi="Times New Roman" w:cs="Times New Roman"/>
          <w:i/>
          <w:iCs/>
        </w:rPr>
        <w:t>longirostris</w:t>
      </w:r>
      <w:proofErr w:type="spellEnd"/>
      <w:r w:rsidRPr="00D35073">
        <w:rPr>
          <w:rFonts w:ascii="Times New Roman" w:hAnsi="Times New Roman" w:cs="Times New Roman"/>
        </w:rPr>
        <w:t>)</w:t>
      </w:r>
    </w:p>
    <w:p w14:paraId="5D5EE455" w14:textId="77777777" w:rsidR="00395504" w:rsidRDefault="00395504"/>
    <w:p w14:paraId="1C6A6F97" w14:textId="77777777" w:rsidR="00395504" w:rsidRPr="00395504" w:rsidRDefault="00395504" w:rsidP="003955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9550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NC_032301.1:14185-15324 </w:t>
      </w:r>
      <w:proofErr w:type="spellStart"/>
      <w:r w:rsidRPr="00395504">
        <w:rPr>
          <w:rFonts w:ascii="Courier New" w:eastAsia="Times New Roman" w:hAnsi="Courier New" w:cs="Courier New"/>
          <w:color w:val="000000"/>
          <w:sz w:val="20"/>
          <w:szCs w:val="20"/>
        </w:rPr>
        <w:t>Stenella</w:t>
      </w:r>
      <w:proofErr w:type="spellEnd"/>
      <w:r w:rsidRPr="0039550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395504">
        <w:rPr>
          <w:rFonts w:ascii="Courier New" w:eastAsia="Times New Roman" w:hAnsi="Courier New" w:cs="Courier New"/>
          <w:color w:val="000000"/>
          <w:sz w:val="20"/>
          <w:szCs w:val="20"/>
        </w:rPr>
        <w:t>longirostris</w:t>
      </w:r>
      <w:proofErr w:type="spellEnd"/>
      <w:r w:rsidRPr="0039550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isolate z0000065 mitochondrion, complete genome</w:t>
      </w:r>
    </w:p>
    <w:p w14:paraId="3A47BE1C" w14:textId="77777777" w:rsidR="00395504" w:rsidRPr="00395504" w:rsidRDefault="00395504" w:rsidP="003955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95504">
        <w:rPr>
          <w:rFonts w:ascii="Courier New" w:eastAsia="Times New Roman" w:hAnsi="Courier New" w:cs="Courier New"/>
          <w:color w:val="000000"/>
          <w:sz w:val="20"/>
          <w:szCs w:val="20"/>
        </w:rPr>
        <w:t>ATGACCAACATCCGAAAAACACACCCACTAATAAAAATCCTCAATGACGCATTCATTGATCTACCCACCC</w:t>
      </w:r>
    </w:p>
    <w:p w14:paraId="6D55123C" w14:textId="77777777" w:rsidR="00395504" w:rsidRPr="00395504" w:rsidRDefault="00395504" w:rsidP="003955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95504">
        <w:rPr>
          <w:rFonts w:ascii="Courier New" w:eastAsia="Times New Roman" w:hAnsi="Courier New" w:cs="Courier New"/>
          <w:color w:val="000000"/>
          <w:sz w:val="20"/>
          <w:szCs w:val="20"/>
        </w:rPr>
        <w:t>CATCTAATATCTCCTCTTGATGAAATTTTGGTTCCTTACTAGGCCTTTGCCTAATTATACAAATCCTAAC</w:t>
      </w:r>
    </w:p>
    <w:p w14:paraId="73A96E5F" w14:textId="77777777" w:rsidR="00395504" w:rsidRPr="00395504" w:rsidRDefault="00395504" w:rsidP="003955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95504">
        <w:rPr>
          <w:rFonts w:ascii="Courier New" w:eastAsia="Times New Roman" w:hAnsi="Courier New" w:cs="Courier New"/>
          <w:color w:val="000000"/>
          <w:sz w:val="20"/>
          <w:szCs w:val="20"/>
        </w:rPr>
        <w:t>AGGTTTATTTCTAGCAATACATTACACGCCAGACACCTCAACTGCTTTCTCATCAGTCGCACATATCTGC</w:t>
      </w:r>
    </w:p>
    <w:p w14:paraId="45FC25FA" w14:textId="77777777" w:rsidR="00395504" w:rsidRPr="00395504" w:rsidRDefault="00395504" w:rsidP="003955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95504">
        <w:rPr>
          <w:rFonts w:ascii="Courier New" w:eastAsia="Times New Roman" w:hAnsi="Courier New" w:cs="Courier New"/>
          <w:color w:val="000000"/>
          <w:sz w:val="20"/>
          <w:szCs w:val="20"/>
        </w:rPr>
        <w:t>CGAGACGTCAACTATGGCTGATTTATCCGCTATCTACATGCAAACGGAGCCTCCATATTCTTCATCTGCC</w:t>
      </w:r>
    </w:p>
    <w:p w14:paraId="7549BE36" w14:textId="77777777" w:rsidR="00395504" w:rsidRPr="00395504" w:rsidRDefault="00395504" w:rsidP="003955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95504">
        <w:rPr>
          <w:rFonts w:ascii="Courier New" w:eastAsia="Times New Roman" w:hAnsi="Courier New" w:cs="Courier New"/>
          <w:color w:val="000000"/>
          <w:sz w:val="20"/>
          <w:szCs w:val="20"/>
        </w:rPr>
        <w:t>TATACGCCCACATTGGACGTGGCCTGTACTATGGCTCCTATATATTCCAAGAAACATGAAACATTGGTGT</w:t>
      </w:r>
    </w:p>
    <w:p w14:paraId="29130804" w14:textId="77777777" w:rsidR="00395504" w:rsidRPr="00395504" w:rsidRDefault="00395504" w:rsidP="003955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95504">
        <w:rPr>
          <w:rFonts w:ascii="Courier New" w:eastAsia="Times New Roman" w:hAnsi="Courier New" w:cs="Courier New"/>
          <w:color w:val="000000"/>
          <w:sz w:val="20"/>
          <w:szCs w:val="20"/>
        </w:rPr>
        <w:t>ACTCCTACTATTAACAGTCATAGCCACTGCATTCGTAGGCTACGTCCTNCCCTGAGGACAAATATCATTC</w:t>
      </w:r>
    </w:p>
    <w:p w14:paraId="5A275898" w14:textId="77777777" w:rsidR="00395504" w:rsidRPr="00395504" w:rsidRDefault="00395504" w:rsidP="003955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95504">
        <w:rPr>
          <w:rFonts w:ascii="Courier New" w:eastAsia="Times New Roman" w:hAnsi="Courier New" w:cs="Courier New"/>
          <w:color w:val="000000"/>
          <w:sz w:val="20"/>
          <w:szCs w:val="20"/>
        </w:rPr>
        <w:t>TGAGGCGCAACNGTCATCACCAANCTCCTATCAGCAATCCCTTATATTGGCACTACCNTAGTTGAATGAA</w:t>
      </w:r>
    </w:p>
    <w:p w14:paraId="327EA293" w14:textId="77777777" w:rsidR="00395504" w:rsidRPr="00395504" w:rsidRDefault="00395504" w:rsidP="003955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95504">
        <w:rPr>
          <w:rFonts w:ascii="Courier New" w:eastAsia="Times New Roman" w:hAnsi="Courier New" w:cs="Courier New"/>
          <w:color w:val="000000"/>
          <w:sz w:val="20"/>
          <w:szCs w:val="20"/>
        </w:rPr>
        <w:t>TCTGAGGTGGATTTTCCGTAGACAAAGCAACATTAACACGCTTTTTCGCTTTCCATTTTATCCTCCCATT</w:t>
      </w:r>
    </w:p>
    <w:p w14:paraId="3F2FB5B2" w14:textId="77777777" w:rsidR="00395504" w:rsidRPr="00395504" w:rsidRDefault="00395504" w:rsidP="003955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95504">
        <w:rPr>
          <w:rFonts w:ascii="Courier New" w:eastAsia="Times New Roman" w:hAnsi="Courier New" w:cs="Courier New"/>
          <w:color w:val="000000"/>
          <w:sz w:val="20"/>
          <w:szCs w:val="20"/>
        </w:rPr>
        <w:t>CATCATCACAGCATTAGCAGCCGTCCACCTACTATTCCTACACGAAACAGGATCCAACAACCCCACAGGA</w:t>
      </w:r>
    </w:p>
    <w:p w14:paraId="245A54C4" w14:textId="77777777" w:rsidR="00395504" w:rsidRPr="00395504" w:rsidRDefault="00395504" w:rsidP="003955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95504">
        <w:rPr>
          <w:rFonts w:ascii="Courier New" w:eastAsia="Times New Roman" w:hAnsi="Courier New" w:cs="Courier New"/>
          <w:color w:val="000000"/>
          <w:sz w:val="20"/>
          <w:szCs w:val="20"/>
        </w:rPr>
        <w:t>ATCCCATCCAACATAGACATAATCCCATTCCACCCTTATTATACAATCAAAGACATCCTAGGTGGCTTAC</w:t>
      </w:r>
    </w:p>
    <w:p w14:paraId="3872BAA5" w14:textId="77777777" w:rsidR="00395504" w:rsidRPr="00395504" w:rsidRDefault="00395504" w:rsidP="003955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95504">
        <w:rPr>
          <w:rFonts w:ascii="Courier New" w:eastAsia="Times New Roman" w:hAnsi="Courier New" w:cs="Courier New"/>
          <w:color w:val="000000"/>
          <w:sz w:val="20"/>
          <w:szCs w:val="20"/>
        </w:rPr>
        <w:t>TCTTAATCTTAACCCTACTAGCACTAACCCTATTCACCCCTGACTTACTAGGAGACCCTGATAACTATAC</w:t>
      </w:r>
    </w:p>
    <w:p w14:paraId="246F24CF" w14:textId="77777777" w:rsidR="00395504" w:rsidRPr="00395504" w:rsidRDefault="00395504" w:rsidP="003955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95504">
        <w:rPr>
          <w:rFonts w:ascii="Courier New" w:eastAsia="Times New Roman" w:hAnsi="Courier New" w:cs="Courier New"/>
          <w:color w:val="000000"/>
          <w:sz w:val="20"/>
          <w:szCs w:val="20"/>
        </w:rPr>
        <w:t>CCCAGCAAATCCACTAAGCACCCCTGCACACATCAAACCAGAATGATANTTCCTATTCGCATACGCAATC</w:t>
      </w:r>
    </w:p>
    <w:p w14:paraId="56E3DD02" w14:textId="77777777" w:rsidR="00395504" w:rsidRPr="00395504" w:rsidRDefault="00395504" w:rsidP="003955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95504">
        <w:rPr>
          <w:rFonts w:ascii="Courier New" w:eastAsia="Times New Roman" w:hAnsi="Courier New" w:cs="Courier New"/>
          <w:color w:val="000000"/>
          <w:sz w:val="20"/>
          <w:szCs w:val="20"/>
        </w:rPr>
        <w:t>TTACGATCAATCCCTAATAAACTTGGAGGAGTACTAGCATTATTACTCTCCATCCTTGTTCTAATCTTTA</w:t>
      </w:r>
    </w:p>
    <w:p w14:paraId="7EA27E53" w14:textId="77777777" w:rsidR="00395504" w:rsidRPr="00395504" w:rsidRDefault="00395504" w:rsidP="003955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95504">
        <w:rPr>
          <w:rFonts w:ascii="Courier New" w:eastAsia="Times New Roman" w:hAnsi="Courier New" w:cs="Courier New"/>
          <w:color w:val="000000"/>
          <w:sz w:val="20"/>
          <w:szCs w:val="20"/>
        </w:rPr>
        <w:t>TCCCAATACTTCAGACATCCAAACAACGAAGCATAATATTCCGACCCTTCAGCCAACTCCTATTTTGAAC</w:t>
      </w:r>
    </w:p>
    <w:p w14:paraId="3AD525DF" w14:textId="77777777" w:rsidR="00395504" w:rsidRPr="00395504" w:rsidRDefault="00395504" w:rsidP="003955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95504">
        <w:rPr>
          <w:rFonts w:ascii="Courier New" w:eastAsia="Times New Roman" w:hAnsi="Courier New" w:cs="Courier New"/>
          <w:color w:val="000000"/>
          <w:sz w:val="20"/>
          <w:szCs w:val="20"/>
        </w:rPr>
        <w:t>CNTAATCGCTGACCTCNTAACCTTAACATGAATTGGAGGCCAACCCGTAGAACACCCATATATCATTGTA</w:t>
      </w:r>
    </w:p>
    <w:p w14:paraId="1E1AAF42" w14:textId="77777777" w:rsidR="00395504" w:rsidRPr="00395504" w:rsidRDefault="00395504" w:rsidP="003955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95504">
        <w:rPr>
          <w:rFonts w:ascii="Courier New" w:eastAsia="Times New Roman" w:hAnsi="Courier New" w:cs="Courier New"/>
          <w:color w:val="000000"/>
          <w:sz w:val="20"/>
          <w:szCs w:val="20"/>
        </w:rPr>
        <w:t>GGCCAATTAGCATCGATTCTATACTTCCTTCTAATCCTAGTGCTAATACCAACAGCCGGCCTCATTGAAA</w:t>
      </w:r>
    </w:p>
    <w:p w14:paraId="00C24941" w14:textId="77777777" w:rsidR="00395504" w:rsidRPr="00395504" w:rsidRDefault="00395504" w:rsidP="003955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95504">
        <w:rPr>
          <w:rFonts w:ascii="Courier New" w:eastAsia="Times New Roman" w:hAnsi="Courier New" w:cs="Courier New"/>
          <w:color w:val="000000"/>
          <w:sz w:val="20"/>
          <w:szCs w:val="20"/>
        </w:rPr>
        <w:t>ATAAACTCCTAAAATGAAGA</w:t>
      </w:r>
    </w:p>
    <w:p w14:paraId="3880E0A9" w14:textId="77777777" w:rsidR="00395504" w:rsidRDefault="00395504"/>
    <w:p w14:paraId="43378704" w14:textId="77777777" w:rsidR="00395504" w:rsidRDefault="00395504">
      <w:pPr>
        <w:rPr>
          <w:rFonts w:ascii="Times New Roman" w:hAnsi="Times New Roman" w:cs="Times New Roman"/>
        </w:rPr>
      </w:pPr>
      <w:r w:rsidRPr="00D35073">
        <w:rPr>
          <w:rFonts w:ascii="Times New Roman" w:hAnsi="Times New Roman" w:cs="Times New Roman"/>
        </w:rPr>
        <w:t>Striped dolp</w:t>
      </w:r>
      <w:r w:rsidR="00D35073">
        <w:rPr>
          <w:rFonts w:ascii="Times New Roman" w:hAnsi="Times New Roman" w:cs="Times New Roman"/>
        </w:rPr>
        <w:t>h</w:t>
      </w:r>
      <w:r w:rsidRPr="00D35073">
        <w:rPr>
          <w:rFonts w:ascii="Times New Roman" w:hAnsi="Times New Roman" w:cs="Times New Roman"/>
        </w:rPr>
        <w:t>in (</w:t>
      </w:r>
      <w:proofErr w:type="spellStart"/>
      <w:r w:rsidRPr="00D35073">
        <w:rPr>
          <w:rFonts w:ascii="Times New Roman" w:hAnsi="Times New Roman" w:cs="Times New Roman"/>
          <w:i/>
          <w:iCs/>
        </w:rPr>
        <w:t>Stenella</w:t>
      </w:r>
      <w:proofErr w:type="spellEnd"/>
      <w:r w:rsidRPr="00D35073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D35073">
        <w:rPr>
          <w:rFonts w:ascii="Times New Roman" w:hAnsi="Times New Roman" w:cs="Times New Roman"/>
          <w:i/>
          <w:iCs/>
        </w:rPr>
        <w:t>coeruleoalba</w:t>
      </w:r>
      <w:proofErr w:type="spellEnd"/>
      <w:r w:rsidRPr="00D35073">
        <w:rPr>
          <w:rFonts w:ascii="Times New Roman" w:hAnsi="Times New Roman" w:cs="Times New Roman"/>
        </w:rPr>
        <w:t>)</w:t>
      </w:r>
    </w:p>
    <w:p w14:paraId="44437EAB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 xml:space="preserve">&gt;NC_012053.1:14195-15334 </w:t>
      </w:r>
      <w:proofErr w:type="spellStart"/>
      <w:r>
        <w:rPr>
          <w:color w:val="000000"/>
        </w:rPr>
        <w:t>Stenella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coeruleoalba</w:t>
      </w:r>
      <w:proofErr w:type="spellEnd"/>
      <w:r>
        <w:rPr>
          <w:color w:val="000000"/>
        </w:rPr>
        <w:t xml:space="preserve"> mitochondrion, complete genome</w:t>
      </w:r>
    </w:p>
    <w:p w14:paraId="6C5F3445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ATGACCAACATCCGAAAAACACACCCACTAATAAAAATCCTCAATGACGCATTCATTGATCTACCCACTC</w:t>
      </w:r>
    </w:p>
    <w:p w14:paraId="1B652637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CATCTAATATCTCCTCTTGATGAAATTTTGGTTCCTTACTAGGCCTCTGCCTAATTATACAAATCCTAAC</w:t>
      </w:r>
    </w:p>
    <w:p w14:paraId="1277DC3B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AGGATTATTTCTAGCAATACATTACACGCCAGACACCTCAACTGCTTTCTCATCAGTCGCACACATCTGC</w:t>
      </w:r>
    </w:p>
    <w:p w14:paraId="1B488B84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CGAGACGTCAACTATGGCTGATTCATCCGCTATTTACATGCAAACGGAGCCTCCATATTCTTCATCTGTC</w:t>
      </w:r>
    </w:p>
    <w:p w14:paraId="491D16C0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TATACGCCCACATTGGACGTGGCCTATACTATGGCTCTTACATATTCCAAGAAACATGAAACATTGGTGT</w:t>
      </w:r>
    </w:p>
    <w:p w14:paraId="7BFEAEBF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ACTCTTACTACTAACAGTCATGGCCACTGCATTCGTAGGCTACGTCCTGCCCTGAGGACAAATATCATTC</w:t>
      </w:r>
    </w:p>
    <w:p w14:paraId="7482BDE9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TGAGGCGCAACCGTCATCACCAACCTCTTATCAGCAATCCCTTATATCGGCACTACCTTAGTCGAATGAA</w:t>
      </w:r>
    </w:p>
    <w:p w14:paraId="56BC7C78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TCTGAGGTGGATTCTCCGTAGACAAAGCAACATTAACACGCTTTTTCGCTTTCCACTTTATCCTCCCGTT</w:t>
      </w:r>
    </w:p>
    <w:p w14:paraId="17FFE5EE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CATCATCACAGCATTAGCAGCCGTTCACCTGCTATTCTTACACGAAACAGGATCCAATAACCCAACAGGA</w:t>
      </w:r>
    </w:p>
    <w:p w14:paraId="4F24A93C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ATTCCATCCAACATAGACATAATCCCATTCCACCCTTATTATACAATTAAAGATATCCTAGGTGCCTTAC</w:t>
      </w:r>
    </w:p>
    <w:p w14:paraId="4C7D5177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TCCTAATCTTAACCCTACTAGCACTAACCCTATTCACCCCCGACCTACTAGGAGACCCTGATAACTATAC</w:t>
      </w:r>
    </w:p>
    <w:p w14:paraId="7EAB26EE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CCCAGCAAATCCACTAAGCACCCCTGCACACATCAAACCAGAATGATACTTTCTATTCGCATACGCAATC</w:t>
      </w:r>
    </w:p>
    <w:p w14:paraId="07017D76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TTACGATCAATCCCTAACAAACTTGGAGGAGTCCTAGCACTACTACTTTCCATCCTTGTCCTAATCTTTA</w:t>
      </w:r>
    </w:p>
    <w:p w14:paraId="5F36DB3A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TCCCAATACTCCAAACATCCAAACAACGAAGCATAATATTCCGACCCTTCAGCCAACTCCTATTTTGAAC</w:t>
      </w:r>
    </w:p>
    <w:p w14:paraId="56852539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CCTAATCGCTGACCTCTTAACCTTAACATGAATTGGAGGCCAACCCGTAGAACACCCATATATCATTGTA</w:t>
      </w:r>
    </w:p>
    <w:p w14:paraId="4CF1DDCA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GGCCAATTAGCATCCATTTTATACTTCCTCCTAATCCTAGTGCTAATACCAACAGCCGGCCTTATTGAAA</w:t>
      </w:r>
    </w:p>
    <w:p w14:paraId="75D65F4D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ATAAACTCCTAAAATGAAGA</w:t>
      </w:r>
    </w:p>
    <w:p w14:paraId="3C1313C5" w14:textId="77777777" w:rsidR="00395504" w:rsidRPr="00D35073" w:rsidRDefault="00395504">
      <w:pPr>
        <w:rPr>
          <w:rFonts w:ascii="Times New Roman" w:hAnsi="Times New Roman" w:cs="Times New Roman"/>
        </w:rPr>
      </w:pPr>
    </w:p>
    <w:p w14:paraId="42EA3DB7" w14:textId="77777777" w:rsidR="00395504" w:rsidRPr="00D35073" w:rsidRDefault="00395504">
      <w:pPr>
        <w:rPr>
          <w:rFonts w:ascii="Times New Roman" w:hAnsi="Times New Roman" w:cs="Times New Roman"/>
        </w:rPr>
      </w:pPr>
      <w:r w:rsidRPr="00D35073">
        <w:rPr>
          <w:rFonts w:ascii="Times New Roman" w:hAnsi="Times New Roman" w:cs="Times New Roman"/>
        </w:rPr>
        <w:t>Pantropical spotted dolphin (</w:t>
      </w:r>
      <w:proofErr w:type="spellStart"/>
      <w:r w:rsidRPr="00D35073">
        <w:rPr>
          <w:rFonts w:ascii="Times New Roman" w:hAnsi="Times New Roman" w:cs="Times New Roman"/>
          <w:i/>
          <w:iCs/>
        </w:rPr>
        <w:t>Stenella</w:t>
      </w:r>
      <w:proofErr w:type="spellEnd"/>
      <w:r w:rsidRPr="00D35073">
        <w:rPr>
          <w:rFonts w:ascii="Times New Roman" w:hAnsi="Times New Roman" w:cs="Times New Roman"/>
          <w:i/>
          <w:iCs/>
        </w:rPr>
        <w:t xml:space="preserve"> attenuate</w:t>
      </w:r>
      <w:r w:rsidRPr="00D35073">
        <w:rPr>
          <w:rFonts w:ascii="Times New Roman" w:hAnsi="Times New Roman" w:cs="Times New Roman"/>
        </w:rPr>
        <w:t>)</w:t>
      </w:r>
    </w:p>
    <w:p w14:paraId="2F4E6475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 xml:space="preserve">&gt;NC_012051.1:14195-15334 </w:t>
      </w:r>
      <w:proofErr w:type="spellStart"/>
      <w:r>
        <w:rPr>
          <w:color w:val="000000"/>
        </w:rPr>
        <w:t>Stenella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ttenuata</w:t>
      </w:r>
      <w:proofErr w:type="spellEnd"/>
      <w:r>
        <w:rPr>
          <w:color w:val="000000"/>
        </w:rPr>
        <w:t xml:space="preserve"> mitochondrion, complete genome</w:t>
      </w:r>
    </w:p>
    <w:p w14:paraId="6D70A136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ATGACCAACATCCGAAAAACACACCCACTAATAAAAATCCTCAATGATGCATTCATTGATCTACCCACTC</w:t>
      </w:r>
    </w:p>
    <w:p w14:paraId="14E5841D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CATCTAACATCTCCTCTTGATGAAATTTTGGTTCCTTACTAGGCCTCTGCCTAATTATACAAATCCTAAC</w:t>
      </w:r>
    </w:p>
    <w:p w14:paraId="440A0ACD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AGGATTATTTCTAGCAATACATTACACGCCAGACACCTCAACTGCTTTCTCATCAGTCGCACACATCTGC</w:t>
      </w:r>
    </w:p>
    <w:p w14:paraId="504D3223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CGAGACGTCAACTATGGCTGATTCATCCGCTATTTACATGCAAACGGAGCCTCCATATTCTTCATCTGTC</w:t>
      </w:r>
    </w:p>
    <w:p w14:paraId="3C89567C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TATACGCCCACATTGGACGTGGCCTATACTATGGCTCTTATATATTCCAAGAAACATGAAACATTGGTGT</w:t>
      </w:r>
    </w:p>
    <w:p w14:paraId="7BC7B0DB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ACTCCTACTATTAACAGTCATAGCTACTGCATTCGTAGGCTACGTCCTGCCCTGAGGACAAATATCATTC</w:t>
      </w:r>
    </w:p>
    <w:p w14:paraId="36D8AB49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TGAGGCGCAACTGTCATCACCAATCTCCTATCAGCAATCCCTTATATTGGCACTACCTTAGTTGAATGAA</w:t>
      </w:r>
    </w:p>
    <w:p w14:paraId="312FCE63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TCTGAGGTGGATTTTCCGTAGACAAAGCAACACTAACACGCTTCTTCGCTTTCCACTTTATCCTCCCGTT</w:t>
      </w:r>
    </w:p>
    <w:p w14:paraId="120D6EA7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CATCATCACAGCATTATCAGCCGTTCACTTGCTATTCCTACACGAAACAGGATCCAACAATCCCACAGGA</w:t>
      </w:r>
    </w:p>
    <w:p w14:paraId="285AC979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ATCCCATCCAACATAGACATAATCCCATTCCATCCTTATTATACAATCAAAGATATCCTTGGCGCTTTAC</w:t>
      </w:r>
    </w:p>
    <w:p w14:paraId="3DEFE167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TCTTAATCTTAACCCTACTAGCACTAACCCTATTCACCCCCGACCTACTAGGAGACCCTGACAACTATAC</w:t>
      </w:r>
    </w:p>
    <w:p w14:paraId="36A6F9F8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lastRenderedPageBreak/>
        <w:t>TCCAGCAAATCCACTAAGCACCCCTGCACACATCAAACCAGAATGATACTTCCTATTCGCATACGCAATC</w:t>
      </w:r>
    </w:p>
    <w:p w14:paraId="3ED078DC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TTACGATCAATCCCTAATAAACTTGGAGGAGTACTAGCACTATTACTTTCCATCCTTGTCCTAATCTTTA</w:t>
      </w:r>
    </w:p>
    <w:p w14:paraId="5EB95AA0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TCCCAATACTTCAAACATCCAAACAACGAAGCATAATATTCCGACCCTTCAGCCAACTCCTATTTTGAAC</w:t>
      </w:r>
    </w:p>
    <w:p w14:paraId="07D689A4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CCTAATCGCTGACCTCTTAACCTTAACATGAATTGGAGGCCAACCCGTAGAACACCCATACATCATTGTA</w:t>
      </w:r>
    </w:p>
    <w:p w14:paraId="4C6B0011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GGCCAATTAGCATCCATCCTATACTTCCTCCTAATCCTAGTGCTAATACCAACAGCTGGCCTTATTGAAA</w:t>
      </w:r>
    </w:p>
    <w:p w14:paraId="3FEE5B73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ATAAACTTCTAAAATGAAGA</w:t>
      </w:r>
    </w:p>
    <w:p w14:paraId="36372B5C" w14:textId="77777777" w:rsidR="00A93030" w:rsidRPr="00D35073" w:rsidRDefault="00A93030">
      <w:pPr>
        <w:rPr>
          <w:rFonts w:ascii="Times New Roman" w:hAnsi="Times New Roman" w:cs="Times New Roman"/>
        </w:rPr>
      </w:pPr>
    </w:p>
    <w:p w14:paraId="7D87476D" w14:textId="77777777" w:rsidR="00A93030" w:rsidRPr="00D35073" w:rsidRDefault="00A93030">
      <w:pPr>
        <w:rPr>
          <w:rFonts w:ascii="Times New Roman" w:hAnsi="Times New Roman" w:cs="Times New Roman"/>
        </w:rPr>
      </w:pPr>
      <w:r w:rsidRPr="00D35073">
        <w:rPr>
          <w:rFonts w:ascii="Times New Roman" w:hAnsi="Times New Roman" w:cs="Times New Roman"/>
        </w:rPr>
        <w:t>Indo-Pacific bottlenose dolphin (</w:t>
      </w:r>
      <w:r w:rsidRPr="00D35073">
        <w:rPr>
          <w:rFonts w:ascii="Times New Roman" w:hAnsi="Times New Roman" w:cs="Times New Roman"/>
          <w:i/>
          <w:iCs/>
        </w:rPr>
        <w:t xml:space="preserve">Tursiops </w:t>
      </w:r>
      <w:proofErr w:type="spellStart"/>
      <w:r w:rsidRPr="00D35073">
        <w:rPr>
          <w:rFonts w:ascii="Times New Roman" w:hAnsi="Times New Roman" w:cs="Times New Roman"/>
          <w:i/>
          <w:iCs/>
        </w:rPr>
        <w:t>aduncus</w:t>
      </w:r>
      <w:proofErr w:type="spellEnd"/>
      <w:r w:rsidRPr="00D35073">
        <w:rPr>
          <w:rFonts w:ascii="Times New Roman" w:hAnsi="Times New Roman" w:cs="Times New Roman"/>
        </w:rPr>
        <w:t>)</w:t>
      </w:r>
    </w:p>
    <w:p w14:paraId="49CC2D17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 xml:space="preserve">&gt;NC_012058.1:14195-15334 Tursiops </w:t>
      </w:r>
      <w:proofErr w:type="spellStart"/>
      <w:r>
        <w:rPr>
          <w:color w:val="000000"/>
        </w:rPr>
        <w:t>aduncus</w:t>
      </w:r>
      <w:proofErr w:type="spellEnd"/>
      <w:r>
        <w:rPr>
          <w:color w:val="000000"/>
        </w:rPr>
        <w:t xml:space="preserve"> mitochondrion, complete genome</w:t>
      </w:r>
    </w:p>
    <w:p w14:paraId="38EA9503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ATGACCAACATCCGAAAAACACACCCACTAATAAAAATCCTCAATGACGCATTCATTGATCTACCCACTC</w:t>
      </w:r>
    </w:p>
    <w:p w14:paraId="1A635CC6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CACCTAATATCTCCTCTTGATGAAATTTTGGTTCCTTACTAGGCCTTTGCCTAATTATACAAATCCTAAC</w:t>
      </w:r>
    </w:p>
    <w:p w14:paraId="70EAD2BF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AGGATTATTTCTAGCAATACATTACACGCCAGACACCTCAACTGCTTTCTCATCAGTCGCACACATCTGC</w:t>
      </w:r>
    </w:p>
    <w:p w14:paraId="7BA3D9C7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CGAGACGTCAACTATGGCTGATTCATCCGCTATTTACATGCAAACGGAGCCTCCATGTTCTTCATCTGTC</w:t>
      </w:r>
    </w:p>
    <w:p w14:paraId="57E692D0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TATACGCCCACATTGGACGTGGCCTATACTATGGCTCTTATATATTCCAAGAAACATGAAACATTGGTGT</w:t>
      </w:r>
    </w:p>
    <w:p w14:paraId="439B2894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ACTCTTACTACTAGCAGTCATAGCCACTGCATTTGTAGGCTACGTCCTGCCCTGAGGACAAATATCATTC</w:t>
      </w:r>
    </w:p>
    <w:p w14:paraId="327088A3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TGAGGCGCAACCGTCATCACCAACCTCTTATCAGCAATCCCTTATATTGGCACTACCTTAGTCGAATGAA</w:t>
      </w:r>
    </w:p>
    <w:p w14:paraId="2236AB03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TCTGAGGTGGATTCTCCGTAGACAAAGCAACACTAACACGCTTTTTCGCTTTCCACTTTATCCTCCCGTT</w:t>
      </w:r>
    </w:p>
    <w:p w14:paraId="264B44BE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CATCATCACAGCATTAGCGGCCGTTCACCTGCTATTCCTACACGAAACAGGATCCAATAACCCCACAGGA</w:t>
      </w:r>
    </w:p>
    <w:p w14:paraId="3098FEC5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ATCCCATCCAATATAGACATAATCCCATTCCACCCTTATTATACAATCAAAGACATCCTAGGTGCCTTAC</w:t>
      </w:r>
    </w:p>
    <w:p w14:paraId="7872ABEC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TCCTAATCTTAACCCTACTAGCACTAACCCTATTCACCCCCGACCTACTAGGAGACCCTGATAACTATAC</w:t>
      </w:r>
    </w:p>
    <w:p w14:paraId="623A6D33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CCCAGCAAATCCACTAAGCACCCCTGCACACATCAAACCAGAGTGATACTTTCTATTCGCATACGCAATC</w:t>
      </w:r>
    </w:p>
    <w:p w14:paraId="767C3017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TTACGATCAATCCCTAATAAACTTGGAGGAGTCCTAGCACTACTACTTTCCATCCTCGTCCTAATCTTTA</w:t>
      </w:r>
    </w:p>
    <w:p w14:paraId="154DD825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TCCCAATACTTCAAACATCCAAACAACGAAGCATAATATTCCGACCCTTCAGCCAACTCCTATTTTGAAC</w:t>
      </w:r>
    </w:p>
    <w:p w14:paraId="6669CB98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CCTAATCGCGGACCTCTTAACCTTAACATGAATTGGAGGCCAACCCGTAGAACACCCATATATCATTGTA</w:t>
      </w:r>
    </w:p>
    <w:p w14:paraId="03B4835A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GGCCAATTAGCATCTATCCTATACTTCCTCCTAATCCTAGTGCTAATACCAACAGCCGGCCTTATTGAAA</w:t>
      </w:r>
    </w:p>
    <w:p w14:paraId="3F1FD435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ATAAACTCCTAAAATGAAGA</w:t>
      </w:r>
    </w:p>
    <w:p w14:paraId="431CDE27" w14:textId="77777777" w:rsidR="00A93030" w:rsidRPr="00D35073" w:rsidRDefault="00A93030">
      <w:pPr>
        <w:rPr>
          <w:rFonts w:ascii="Times New Roman" w:hAnsi="Times New Roman" w:cs="Times New Roman"/>
        </w:rPr>
      </w:pPr>
    </w:p>
    <w:p w14:paraId="45836365" w14:textId="77777777" w:rsidR="00A93030" w:rsidRPr="00D35073" w:rsidRDefault="00A93030">
      <w:pPr>
        <w:rPr>
          <w:rFonts w:ascii="Times New Roman" w:hAnsi="Times New Roman" w:cs="Times New Roman"/>
        </w:rPr>
      </w:pPr>
      <w:r w:rsidRPr="00D35073">
        <w:rPr>
          <w:rFonts w:ascii="Times New Roman" w:hAnsi="Times New Roman" w:cs="Times New Roman"/>
        </w:rPr>
        <w:t>Dugong (</w:t>
      </w:r>
      <w:r w:rsidR="00D35073" w:rsidRPr="00D35073">
        <w:rPr>
          <w:rFonts w:ascii="Times New Roman" w:hAnsi="Times New Roman" w:cs="Times New Roman"/>
          <w:i/>
          <w:iCs/>
        </w:rPr>
        <w:t>Dugong dugon</w:t>
      </w:r>
      <w:r w:rsidR="00D35073" w:rsidRPr="00D35073">
        <w:rPr>
          <w:rFonts w:ascii="Times New Roman" w:hAnsi="Times New Roman" w:cs="Times New Roman"/>
        </w:rPr>
        <w:t>)</w:t>
      </w:r>
    </w:p>
    <w:p w14:paraId="5C8902BD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&gt;NC_003314.1:14155-15294 Dugong dugon mitochondrion, complete genome</w:t>
      </w:r>
    </w:p>
    <w:p w14:paraId="0F3AFFD4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ATGACCAACATCCGAAAATCACACCCACTAATCAAAATCCTAAACAACTCCTTCATTGACCTCCCTACCC</w:t>
      </w:r>
    </w:p>
    <w:p w14:paraId="65752275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CCGTAAATATCTCATCATGATGAAACTTTGGCTCCCTACTCGGGGCATGCCTGATTATTCAAATTCTCAC</w:t>
      </w:r>
    </w:p>
    <w:p w14:paraId="59B7D66B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AGGATTATTCCTGGCCATACACTACACATCAGACACACTAACCGCATTCTCCTCAGTAACCCATATTTGC</w:t>
      </w:r>
    </w:p>
    <w:p w14:paraId="7CA9A0A2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CGGGATGTAAACTACGGCTGAATTATTCGATATCTTCACGCTAACGGGGCATCAATATTCTTCCTATGCC</w:t>
      </w:r>
    </w:p>
    <w:p w14:paraId="128457EC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TCTACGCCCACATTGGACGCGGAATCTATTACGGCTCATACCTATATCCAGAAACCTGAAACATTGGTAT</w:t>
      </w:r>
    </w:p>
    <w:p w14:paraId="7A2DAFF4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CGTACTGCTACTCACAGTTATAGCTACTGCCTTCATAGGGTACGTCCTCCCATGAGGACAAATATCATTC</w:t>
      </w:r>
    </w:p>
    <w:p w14:paraId="45C41ED3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TGAGGAGCAACCGTTATTACTAACCTCCTGTCAGCTATCCCCTACATCGGCACCAACCTAGTCGAATGAG</w:t>
      </w:r>
    </w:p>
    <w:p w14:paraId="0FDF4FCF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TTTGAGGGGGATTCTCAGTAGACAAAGCCACCCTCACCCGATTCTTCGCCCTACACTTCATCCTACCCTT</w:t>
      </w:r>
    </w:p>
    <w:p w14:paraId="050572CC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CATCGTAACCGCCCTAGTAATAGTCCACTTACTATTCCTCCACGAAACAGGCTCCAACAACCCCACGGGA</w:t>
      </w:r>
    </w:p>
    <w:p w14:paraId="3D11B13C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CTGATCTCCGACTCAGACAAAATCCCATTCCACCCATATTATTCAGTCAAAGACCTCCTAGGCCTATTCC</w:t>
      </w:r>
    </w:p>
    <w:p w14:paraId="6AC91C51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TCCTCATTCTAGTCTTACTCCTACTAACCCTGTTCTCCCCGGACATACTGGGAGACCCAGACAACTACAC</w:t>
      </w:r>
    </w:p>
    <w:p w14:paraId="4050413E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ACCAGCCAACCCACTAAACACCCCTCCCCACATTAAACCAGAATGATACTTTCTATTCCGATACGCTATC</w:t>
      </w:r>
    </w:p>
    <w:p w14:paraId="61E3BE10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CTCCGATCTATCCCTAATAAACTAGGCGGCGTGTTAGCCCTCGTACTCTCCATCCTAATCCTAGCGCTCC</w:t>
      </w:r>
    </w:p>
    <w:p w14:paraId="78FF6425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TCCCACTCCTCCACACATCCAAACAACGAAGCCTATCATTCCGACCTCTAAGCCAATGCCTCTTTTGAAT</w:t>
      </w:r>
    </w:p>
    <w:p w14:paraId="78B1D4B3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TCTGGTAGCCGACCTGATCACACTCACATGAATCGGCGGCCAACCAGTAGAACATCCCTACATCATCATC</w:t>
      </w:r>
    </w:p>
    <w:p w14:paraId="5939E192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GGCCAACTAGCCTCAATCCTGTACTTCTCCATCATCCTCATCTTTATGCCCATCGCAGGCCTAATTGAAA</w:t>
      </w:r>
    </w:p>
    <w:p w14:paraId="1C8F7256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ATCACCTACTTAAATGAAGG</w:t>
      </w:r>
    </w:p>
    <w:p w14:paraId="46220DFB" w14:textId="77777777" w:rsidR="00D35073" w:rsidRPr="00D35073" w:rsidRDefault="00D35073">
      <w:pPr>
        <w:rPr>
          <w:rFonts w:ascii="Times New Roman" w:hAnsi="Times New Roman" w:cs="Times New Roman"/>
        </w:rPr>
      </w:pPr>
    </w:p>
    <w:p w14:paraId="237F2DA1" w14:textId="77777777" w:rsidR="00D35073" w:rsidRPr="00D35073" w:rsidRDefault="00D35073">
      <w:pPr>
        <w:rPr>
          <w:rFonts w:ascii="Times New Roman" w:hAnsi="Times New Roman" w:cs="Times New Roman"/>
        </w:rPr>
      </w:pPr>
      <w:r w:rsidRPr="00D35073">
        <w:rPr>
          <w:rFonts w:ascii="Times New Roman" w:hAnsi="Times New Roman" w:cs="Times New Roman"/>
        </w:rPr>
        <w:t>False killer whale (</w:t>
      </w:r>
      <w:r w:rsidRPr="00D35073">
        <w:rPr>
          <w:rFonts w:ascii="Times New Roman" w:hAnsi="Times New Roman" w:cs="Times New Roman"/>
          <w:i/>
          <w:iCs/>
        </w:rPr>
        <w:t>Pseudorca crassidens</w:t>
      </w:r>
      <w:r w:rsidRPr="00D35073">
        <w:rPr>
          <w:rFonts w:ascii="Times New Roman" w:hAnsi="Times New Roman" w:cs="Times New Roman"/>
        </w:rPr>
        <w:t>)</w:t>
      </w:r>
    </w:p>
    <w:p w14:paraId="61062BFD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&gt;NC_019577.1:14201-15340 Pseudorca crassidens mitochondrion, complete genome</w:t>
      </w:r>
    </w:p>
    <w:p w14:paraId="44D27315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ATGACCAACATCCGAAAAACACACCCACTAATAAAAATTATCAATAACGCATTCATTGACCTACCCACTC</w:t>
      </w:r>
    </w:p>
    <w:p w14:paraId="5895D53A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CATCTAACATCTCCTCATGATGAAACTTTGGCTCCCTACTAGGCCTCTGCCTAATCATACAAATCCTAAC</w:t>
      </w:r>
    </w:p>
    <w:p w14:paraId="072201CB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AGGTTTATTCCTAGCAATACACTACACGCCAGACACCTCAACCGCTTTTTCATCAGTCGCACACATCTGT</w:t>
      </w:r>
    </w:p>
    <w:p w14:paraId="3EAB758E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CGAGACGTCAACTATGGCTGATTCATCCGCTACCTACATGCAAACGGAGCCTCCATATTCTTCATCTGCC</w:t>
      </w:r>
    </w:p>
    <w:p w14:paraId="52C993E3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TTTATGCCCACATCGGACGTGGCTTATACTATGGCTCTTATATATTCCAAGAAACATGAAACATTGGCGT</w:t>
      </w:r>
    </w:p>
    <w:p w14:paraId="1A3B5A5D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GCTTCTGCTACTAGCAGTCATAGCCACTGCATTCGTAGGCTATGTTCTACCCTGAGGACAGATATCATTC</w:t>
      </w:r>
    </w:p>
    <w:p w14:paraId="72064EAA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TGAGGCGCAACCGTCATCACCAATCTTCTATCAGCAATCCCCTACATCGGTACCACTTTAGTAGAATGAA</w:t>
      </w:r>
    </w:p>
    <w:p w14:paraId="7704C864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TCTGAGGAGGATTTTCCGTAGACAAAGCAACACTAACACGTTTTTTCACTCTCCACTTTATCCTCCCATT</w:t>
      </w:r>
    </w:p>
    <w:p w14:paraId="0D888F41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CATCATTACAGCACTAACAGCTACCCACCTACTATTCCTACACGAGACTGGATCCAATAACCCCACAGGA</w:t>
      </w:r>
    </w:p>
    <w:p w14:paraId="4AEC6BE2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ATCCCATCCAACATAGACATAATTCCATTCCACCCTTATTACACAATTAAAGATATCCTAGGCGCCCTAC</w:t>
      </w:r>
    </w:p>
    <w:p w14:paraId="6AF38A93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lastRenderedPageBreak/>
        <w:t>TCTTAATTCTAACACTACTAACACTAACCCTATTCACCCCCGACCTACTAGGAGACCCTGATAACTATAT</w:t>
      </w:r>
    </w:p>
    <w:p w14:paraId="1C182290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TCCAGCAAACCCACTAAACACCCCTGCACACATCAAACCAGAATGATATTTCCTATTCGCGTATGCAATC</w:t>
      </w:r>
    </w:p>
    <w:p w14:paraId="64F2BD36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TTACGATCAATTCCTAATAAACTTGGAGGAGTACTAGCATTACTACTTTCCATTCTTATCCTAATCTTTA</w:t>
      </w:r>
    </w:p>
    <w:p w14:paraId="4F51A4B9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TCCCAATACTTCAAACATCCAAACAACGAAGCATAATATTCCGCCCCTTTAGCCAACTTCTATTTTGAAC</w:t>
      </w:r>
    </w:p>
    <w:p w14:paraId="0A291A76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TCTAATCGCAGACCTCCTAACCTTAACATGAATTGGAGGCCAACCTGTAGAACACCCATACATCATCCTA</w:t>
      </w:r>
    </w:p>
    <w:p w14:paraId="65E8DEC2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GGCCAATTAGCATCTATCTTATACTTCCTCCTAATCTTAGTGCTAATACCAACAGTCAGCCTTATTGAAA</w:t>
      </w:r>
    </w:p>
    <w:p w14:paraId="31B693AA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ATAAACTTCTAAAATGAAGA</w:t>
      </w:r>
    </w:p>
    <w:p w14:paraId="444BBCC5" w14:textId="77777777" w:rsidR="00D35073" w:rsidRPr="00D35073" w:rsidRDefault="00D35073">
      <w:pPr>
        <w:rPr>
          <w:rFonts w:ascii="Times New Roman" w:hAnsi="Times New Roman" w:cs="Times New Roman"/>
        </w:rPr>
      </w:pPr>
    </w:p>
    <w:p w14:paraId="2895AD81" w14:textId="77777777" w:rsidR="00D35073" w:rsidRPr="00D35073" w:rsidRDefault="00D35073">
      <w:pPr>
        <w:rPr>
          <w:rFonts w:ascii="Times New Roman" w:hAnsi="Times New Roman" w:cs="Times New Roman"/>
        </w:rPr>
      </w:pPr>
      <w:r w:rsidRPr="00D35073">
        <w:rPr>
          <w:rFonts w:ascii="Times New Roman" w:hAnsi="Times New Roman" w:cs="Times New Roman"/>
        </w:rPr>
        <w:t>Rough-toothed dolphin (</w:t>
      </w:r>
      <w:r w:rsidRPr="00D35073">
        <w:rPr>
          <w:rFonts w:ascii="Times New Roman" w:hAnsi="Times New Roman" w:cs="Times New Roman"/>
          <w:i/>
          <w:iCs/>
        </w:rPr>
        <w:t xml:space="preserve">Steno </w:t>
      </w:r>
      <w:proofErr w:type="spellStart"/>
      <w:r w:rsidRPr="00D35073">
        <w:rPr>
          <w:rFonts w:ascii="Times New Roman" w:hAnsi="Times New Roman" w:cs="Times New Roman"/>
          <w:i/>
          <w:iCs/>
        </w:rPr>
        <w:t>bredanensis</w:t>
      </w:r>
      <w:proofErr w:type="spellEnd"/>
      <w:r w:rsidRPr="00D35073">
        <w:rPr>
          <w:rFonts w:ascii="Times New Roman" w:hAnsi="Times New Roman" w:cs="Times New Roman"/>
        </w:rPr>
        <w:t>)</w:t>
      </w:r>
    </w:p>
    <w:p w14:paraId="112E02D6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 xml:space="preserve">&gt;NC_042761.1:14194-15333 Steno </w:t>
      </w:r>
      <w:proofErr w:type="spellStart"/>
      <w:r>
        <w:rPr>
          <w:color w:val="000000"/>
        </w:rPr>
        <w:t>bredanensis</w:t>
      </w:r>
      <w:proofErr w:type="spellEnd"/>
      <w:r>
        <w:rPr>
          <w:color w:val="000000"/>
        </w:rPr>
        <w:t xml:space="preserve"> voucher CRI008296 mitochondrion, complete genome</w:t>
      </w:r>
    </w:p>
    <w:p w14:paraId="2D2F7E78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ATGACCAACATCCGAAAAACACACCCACTAATAAAAATCCTCAATGACGCATTCATTGACCTGCCCACTC</w:t>
      </w:r>
    </w:p>
    <w:p w14:paraId="12139A50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CATCTAACATTTCTTCATGATGAAACTTTGGCTCCTTGCTAGGCCTCTGCCTAATTATACAAATCCTAAC</w:t>
      </w:r>
    </w:p>
    <w:p w14:paraId="1513A4F0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TGGTTTATTTCTAGCAATACACTACACACCGGACACCTCTACCGCTTTTTCATCAGTCGCACACATCTGT</w:t>
      </w:r>
    </w:p>
    <w:p w14:paraId="2DAB55AB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CGAGACGTCAACTATGGCTGATTCATCCGCTATTTACATGCAAACGGAGCTTCCATATTCTTCATCTGCC</w:t>
      </w:r>
    </w:p>
    <w:p w14:paraId="210249BB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TTTACGCCCATATTGGACGTGGCCTCTATTATGGCTCTTATATATTCCAAGAAACATGAAACATCGGCGT</w:t>
      </w:r>
    </w:p>
    <w:p w14:paraId="6FD33EC8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ACTCCTACTACTAACAGTCATAGCCACTGCATTTGTAGGCTACGTTTTACCCTGAGGACAAATATCATTC</w:t>
      </w:r>
    </w:p>
    <w:p w14:paraId="161C732C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TGAGGTGCAACCGTCATTACCAACCTCCTATCAGCAATCCCTTACATCGGCACTACCTTGGTAGAATGAA</w:t>
      </w:r>
    </w:p>
    <w:p w14:paraId="5C7B23D8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TCTGAGGCGGATTTTCCGTAGACAAAGCAACACTAACACGTTTTTTCGCTTTCCACTTTATCCTCCCATT</w:t>
      </w:r>
    </w:p>
    <w:p w14:paraId="7B1AEC88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CATCATCATAGCATTAGCAACTGTCCACCTACTATTCCTACACGAGACAGGATCCAACAATCCCACAGGA</w:t>
      </w:r>
    </w:p>
    <w:p w14:paraId="52F12028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ATCCCATCCAACATAGATATAATCCCATTCCACCCTTATTACACAATCAAAGACATCCTAGGCGCCTTAC</w:t>
      </w:r>
    </w:p>
    <w:p w14:paraId="076B7706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TTTTAATCCTAACTTTACTAGCACTAACCCTATTCACCCCCGACCTACTAGGAGACCCCGACAACTATAC</w:t>
      </w:r>
    </w:p>
    <w:p w14:paraId="40C1E883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CCCAGCAAATCCACTAAGCACCCCTGCACACATCAAACCAGAATGGTATTTCCTATTCGCATACGCAATC</w:t>
      </w:r>
    </w:p>
    <w:p w14:paraId="6A01C06E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TTACGATCAATCCCCAACAAACTTGGAGGAGTACTAGCACTACTACTTTCCATCCTTATCCTAATCTTTA</w:t>
      </w:r>
    </w:p>
    <w:p w14:paraId="604029CE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TCCCAATACTTCAAACATCCAAACAACGAAGCATAATATTCCGACCCTTTAGCCAACTCTTATTTTGAAC</w:t>
      </w:r>
    </w:p>
    <w:p w14:paraId="1890A89E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CCTAATCGCAGACCTCCTAACCTTAACATGAATTGGGGGCCAACCTGTAGAACACCCATACATCATTGTA</w:t>
      </w:r>
    </w:p>
    <w:p w14:paraId="00A174A4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GGCCAATTAGCATCTATTTTATATTTCCTCCTAATCCTAGTGCTAATACCAGCAGTCGGCCTTATTGAAA</w:t>
      </w:r>
    </w:p>
    <w:p w14:paraId="4D0476BE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ATAAACTCCTAAAATGAAGA</w:t>
      </w:r>
    </w:p>
    <w:p w14:paraId="3F4C3596" w14:textId="77777777" w:rsidR="00D35073" w:rsidRPr="00D35073" w:rsidRDefault="00D35073">
      <w:pPr>
        <w:rPr>
          <w:rFonts w:ascii="Times New Roman" w:hAnsi="Times New Roman" w:cs="Times New Roman"/>
        </w:rPr>
      </w:pPr>
    </w:p>
    <w:p w14:paraId="69B08345" w14:textId="77777777" w:rsidR="00D35073" w:rsidRPr="00D35073" w:rsidRDefault="00D35073">
      <w:pPr>
        <w:rPr>
          <w:rFonts w:ascii="Times New Roman" w:hAnsi="Times New Roman" w:cs="Times New Roman"/>
        </w:rPr>
      </w:pPr>
      <w:r w:rsidRPr="00D35073">
        <w:rPr>
          <w:rFonts w:ascii="Times New Roman" w:hAnsi="Times New Roman" w:cs="Times New Roman"/>
        </w:rPr>
        <w:t>Fraser’s dolphin (</w:t>
      </w:r>
      <w:proofErr w:type="spellStart"/>
      <w:r w:rsidRPr="00D35073">
        <w:rPr>
          <w:rFonts w:ascii="Times New Roman" w:hAnsi="Times New Roman" w:cs="Times New Roman"/>
          <w:i/>
          <w:iCs/>
        </w:rPr>
        <w:t>Lagenodelphis</w:t>
      </w:r>
      <w:proofErr w:type="spellEnd"/>
      <w:r w:rsidRPr="00D35073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D35073">
        <w:rPr>
          <w:rFonts w:ascii="Times New Roman" w:hAnsi="Times New Roman" w:cs="Times New Roman"/>
          <w:i/>
          <w:iCs/>
        </w:rPr>
        <w:t>hosei</w:t>
      </w:r>
      <w:proofErr w:type="spellEnd"/>
      <w:r w:rsidRPr="00D35073">
        <w:rPr>
          <w:rFonts w:ascii="Times New Roman" w:hAnsi="Times New Roman" w:cs="Times New Roman"/>
        </w:rPr>
        <w:t>)</w:t>
      </w:r>
    </w:p>
    <w:p w14:paraId="33A8EEB8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 xml:space="preserve">&gt;NC_037848.1:14195-15334 </w:t>
      </w:r>
      <w:proofErr w:type="spellStart"/>
      <w:r>
        <w:rPr>
          <w:color w:val="000000"/>
        </w:rPr>
        <w:t>Lagenodelphi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hosei</w:t>
      </w:r>
      <w:proofErr w:type="spellEnd"/>
      <w:r>
        <w:rPr>
          <w:color w:val="000000"/>
        </w:rPr>
        <w:t xml:space="preserve"> voucher CRI000009 mitochondrion, complete genome</w:t>
      </w:r>
    </w:p>
    <w:p w14:paraId="72DADDF6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ATGACCAACATTCGAAAAACACACCCACTAATAAAAATCCTCAATGACGCATTCATTGATCTACCCACTC</w:t>
      </w:r>
    </w:p>
    <w:p w14:paraId="51820D65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CATCTAATATCTCCTCTTGATGAAATTTTGGTTCCTTGCTAGGCCTCTGCCTAATTATACAAATCCTAAC</w:t>
      </w:r>
    </w:p>
    <w:p w14:paraId="0548AC3E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AGGATTATTTCTAGCAATACATTACACGCCAGACACCTCAACCGCTTTCTCATCAGTCGCACACATCTGC</w:t>
      </w:r>
    </w:p>
    <w:p w14:paraId="5004841D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CGAGACGTCAACTATGGCTGATTCATCCGCTATTTACATGCAAACGGAGCCTCCATATTCTTCATCTGCC</w:t>
      </w:r>
    </w:p>
    <w:p w14:paraId="584D3236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TATACGCCCATATTGGACGCGGTTTATACTATGGCTCTTATATATTCCAAGAAACATGAAACATTGGTGT</w:t>
      </w:r>
    </w:p>
    <w:p w14:paraId="248C2E1E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ACTCCTACTATTAACAGTCATAGCCACTGCATTCGTAGGATACGTCCTGCCCTGAGGACAAATATCATTC</w:t>
      </w:r>
    </w:p>
    <w:p w14:paraId="30D1E8FA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TGAGGCGCAACCGTCATCACCAACCTTCTATCAGCAATCCCTTATATCGGTACTACCTTAGTTGAATGAA</w:t>
      </w:r>
    </w:p>
    <w:p w14:paraId="7FE37B82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TCTGAGGTGGATTTTCCGTAGATAAAGCAACATTAACACGCTTTTTCGCTTTCCACTTTATCCTCCCATT</w:t>
      </w:r>
    </w:p>
    <w:p w14:paraId="55062F60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CATCATCACAGCATTAGCAGCCGTTCACCTATTATTCCTACACGAAACAGGATCCAACAATCCCACAGGA</w:t>
      </w:r>
    </w:p>
    <w:p w14:paraId="6954472C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ATCCCATCCAACATAGACATAATCCCATTCCACCCTTATTACACAATCAAAGACATCCTAGGTGCCTTGC</w:t>
      </w:r>
    </w:p>
    <w:p w14:paraId="613B3FE5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TCCTAATCCTAACCTTACTAGCACTAACCCTATTCACCCCCGACCTACTAGGAGACCCTGACAATTATAC</w:t>
      </w:r>
    </w:p>
    <w:p w14:paraId="390F1706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TCCAGCAAACCCACTAAGCACCCCTGCACACATTAAACCAGAATGATACTTCCTATTTGCATACGCAATC</w:t>
      </w:r>
    </w:p>
    <w:p w14:paraId="12F30B10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TTACGATCAATCCCTAATAAACTCGGAGGAGTACTAGCACTATTACTCTCCATCCTCGTTCTAATCTTTA</w:t>
      </w:r>
    </w:p>
    <w:p w14:paraId="10FC1C0A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TCCCAATACTTCAGACATCCAAACAACGAAGCATAATATTCCGACCCTTCAGCCAACTCCTATTTTGAAC</w:t>
      </w:r>
    </w:p>
    <w:p w14:paraId="32CC5A17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CCTAATCGCTGATCTCCTAACCTTAACATGAATTGGAGGCCAACCCGTAGAACACCCATACATCATTGTA</w:t>
      </w:r>
    </w:p>
    <w:p w14:paraId="64A8EF82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GGCCAATTAGCATCTATTCTATACTTCCTCCTAATCCTAGTGCTAATACCAACAGCTGGCCTTATTGAAA</w:t>
      </w:r>
    </w:p>
    <w:p w14:paraId="3FF92F2F" w14:textId="77777777" w:rsidR="00F528E2" w:rsidRDefault="00F528E2" w:rsidP="00F528E2">
      <w:pPr>
        <w:pStyle w:val="HTMLPreformatted"/>
        <w:rPr>
          <w:color w:val="000000"/>
        </w:rPr>
      </w:pPr>
      <w:r>
        <w:rPr>
          <w:color w:val="000000"/>
        </w:rPr>
        <w:t>ATAAACTCCTAAAATGAAGA</w:t>
      </w:r>
    </w:p>
    <w:p w14:paraId="5593F990" w14:textId="77777777" w:rsidR="00D35073" w:rsidRPr="00D35073" w:rsidRDefault="00D35073">
      <w:pPr>
        <w:rPr>
          <w:rFonts w:ascii="Times New Roman" w:hAnsi="Times New Roman" w:cs="Times New Roman"/>
        </w:rPr>
      </w:pPr>
    </w:p>
    <w:p w14:paraId="28D9DAD6" w14:textId="77777777" w:rsidR="00D35073" w:rsidRPr="00D35073" w:rsidRDefault="00D35073">
      <w:pPr>
        <w:rPr>
          <w:rFonts w:ascii="Times New Roman" w:hAnsi="Times New Roman" w:cs="Times New Roman"/>
        </w:rPr>
      </w:pPr>
      <w:proofErr w:type="spellStart"/>
      <w:r w:rsidRPr="00D35073">
        <w:rPr>
          <w:rFonts w:ascii="Times New Roman" w:hAnsi="Times New Roman" w:cs="Times New Roman"/>
        </w:rPr>
        <w:t>Risso’s</w:t>
      </w:r>
      <w:proofErr w:type="spellEnd"/>
      <w:r w:rsidRPr="00D35073">
        <w:rPr>
          <w:rFonts w:ascii="Times New Roman" w:hAnsi="Times New Roman" w:cs="Times New Roman"/>
        </w:rPr>
        <w:t xml:space="preserve"> dolphin (</w:t>
      </w:r>
      <w:r w:rsidRPr="00D35073">
        <w:rPr>
          <w:rFonts w:ascii="Times New Roman" w:hAnsi="Times New Roman" w:cs="Times New Roman"/>
          <w:i/>
          <w:iCs/>
        </w:rPr>
        <w:t>Grampus griseus</w:t>
      </w:r>
      <w:r w:rsidRPr="00D35073">
        <w:rPr>
          <w:rFonts w:ascii="Times New Roman" w:hAnsi="Times New Roman" w:cs="Times New Roman"/>
        </w:rPr>
        <w:t>)</w:t>
      </w:r>
    </w:p>
    <w:p w14:paraId="48AD0F32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&gt;NC_012062.1:14197-15336 Grampus griseus mitochondrion, complete genome</w:t>
      </w:r>
    </w:p>
    <w:p w14:paraId="322CC7A2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ATGACCAACATCCGAAAAACACACCCACTAATAAAAATCATCAATAACGCATTCATTGATCTACCCACTC</w:t>
      </w:r>
    </w:p>
    <w:p w14:paraId="7AF35CDA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CATCTAACATTTCCTCATGATGAAACTTTGGCTCCTTACTAGGCCTCTGCCTAATCATACAAATCCTAAC</w:t>
      </w:r>
    </w:p>
    <w:p w14:paraId="653E1094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AGGTCTATTCCTAGCAATACATTACACGCCAGACACCTCAACTGCTTTCTCATCAGTCGCACACATCTGT</w:t>
      </w:r>
    </w:p>
    <w:p w14:paraId="190EE17F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CGAGACGTCAACTATGGCTGATTCATCCGCTACCTACATGCAAACGGAGCCTCCATATTCTTCATCTGCC</w:t>
      </w:r>
    </w:p>
    <w:p w14:paraId="6AED95E8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TTTACGCCCACATCGGACGTGGCTTATATTATGGCTCTTATATATTTCAAGAAACATGAAACATTGGTGT</w:t>
      </w:r>
    </w:p>
    <w:p w14:paraId="379CDE24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ACTCCTATTACTAACAGTTATAGCTACTGCATTCGTAGGCTATGTTCTACCCTGAGGACAAATATCATTC</w:t>
      </w:r>
    </w:p>
    <w:p w14:paraId="1802E478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TGAGGCGCAACCGTCATCACCAATCTCCTATCAGCAATCCCCTACATCGGTACTACTTTAGTAGAATGAA</w:t>
      </w:r>
    </w:p>
    <w:p w14:paraId="42039DD2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TCTGAGGTGGATTTTCCGTAGACAAAGCAACACTAACACGCTTTTTCGCTTTCCACTTTATCCTCCCATT</w:t>
      </w:r>
    </w:p>
    <w:p w14:paraId="1FCA4D0B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lastRenderedPageBreak/>
        <w:t>CATCATCACAGCATTAGTAGCTGTTCACCTGCTATTCCTACACGAGACAGGATCCAATAACCCCACAGGA</w:t>
      </w:r>
    </w:p>
    <w:p w14:paraId="2EFA6AFA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ATCCCATCCAACATAGACATAATTCCATTCCACCCCTATTACACAATTAAAGACATCCTGGGCGCCCTAC</w:t>
      </w:r>
    </w:p>
    <w:p w14:paraId="57E6B357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TCCTAATCCTAACACTACTAACACTAACCCTATTCACCCCTGACCTACTAGGAGACCCTGATAACTACAC</w:t>
      </w:r>
    </w:p>
    <w:p w14:paraId="487AE520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TCCAGCAAACCCGCTAAGCACCCCTGCACACATCAAACCAGAATGATATTTCCTATTCGCATATGCAATC</w:t>
      </w:r>
    </w:p>
    <w:p w14:paraId="2DB4D245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TTGCGATCAATTCCCAACAAACTTGGAGGAGTACTAGCACTATTACTTTCCATCCTTATCCTAATCTTTA</w:t>
      </w:r>
    </w:p>
    <w:p w14:paraId="0CF36C26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TCCCAATACTTCAAACATCCAAACAACGAAGCATAATATTCCGTCCCTTTAGCCAACTCTTATTCTGAAC</w:t>
      </w:r>
    </w:p>
    <w:p w14:paraId="7188A16D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CCTAATCGCAGACCTCCTAACCTTAACATGAATTGGAGGCCAACCCGTAGAACATCCGTACATCATTGTA</w:t>
      </w:r>
    </w:p>
    <w:p w14:paraId="21A5D892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GGTCAATTAGCATCTATCTTATATTTCCTCCTAATCTTAGTGCTAATACCAACAATCAGCCTTATTGAAA</w:t>
      </w:r>
    </w:p>
    <w:p w14:paraId="72722A2F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ATAAACTCCTAAAATGAAGA</w:t>
      </w:r>
    </w:p>
    <w:p w14:paraId="20C9426A" w14:textId="77777777" w:rsidR="00D35073" w:rsidRPr="00D35073" w:rsidRDefault="00D35073">
      <w:pPr>
        <w:rPr>
          <w:rFonts w:ascii="Times New Roman" w:hAnsi="Times New Roman" w:cs="Times New Roman"/>
        </w:rPr>
      </w:pPr>
    </w:p>
    <w:p w14:paraId="6405A15D" w14:textId="77777777" w:rsidR="00D35073" w:rsidRPr="00D35073" w:rsidRDefault="00D35073">
      <w:pPr>
        <w:rPr>
          <w:rFonts w:ascii="Times New Roman" w:hAnsi="Times New Roman" w:cs="Times New Roman"/>
        </w:rPr>
      </w:pPr>
      <w:r w:rsidRPr="00D35073">
        <w:rPr>
          <w:rFonts w:ascii="Times New Roman" w:hAnsi="Times New Roman" w:cs="Times New Roman"/>
        </w:rPr>
        <w:t>Dwarf sperm whale (</w:t>
      </w:r>
      <w:proofErr w:type="spellStart"/>
      <w:r w:rsidRPr="00D35073">
        <w:rPr>
          <w:rFonts w:ascii="Times New Roman" w:hAnsi="Times New Roman" w:cs="Times New Roman"/>
          <w:i/>
          <w:iCs/>
        </w:rPr>
        <w:t>Kogia</w:t>
      </w:r>
      <w:proofErr w:type="spellEnd"/>
      <w:r w:rsidRPr="00D35073">
        <w:rPr>
          <w:rFonts w:ascii="Times New Roman" w:hAnsi="Times New Roman" w:cs="Times New Roman"/>
          <w:i/>
          <w:iCs/>
        </w:rPr>
        <w:t xml:space="preserve"> sima</w:t>
      </w:r>
      <w:r w:rsidRPr="00D35073">
        <w:rPr>
          <w:rFonts w:ascii="Times New Roman" w:hAnsi="Times New Roman" w:cs="Times New Roman"/>
        </w:rPr>
        <w:t>)</w:t>
      </w:r>
    </w:p>
    <w:p w14:paraId="470C6A37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 xml:space="preserve">&gt;NC_041303.1:14187-15326 </w:t>
      </w:r>
      <w:proofErr w:type="spellStart"/>
      <w:r>
        <w:rPr>
          <w:color w:val="000000"/>
        </w:rPr>
        <w:t>Kogia</w:t>
      </w:r>
      <w:proofErr w:type="spellEnd"/>
      <w:r>
        <w:rPr>
          <w:color w:val="000000"/>
        </w:rPr>
        <w:t xml:space="preserve"> sima mitochondrion, complete genome</w:t>
      </w:r>
    </w:p>
    <w:p w14:paraId="42539C5E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ATGACCAACATCCGAAAAACACACCCACTGATAAAAATCATCAACAACGCATTTGTCGACCTCCCCACTC</w:t>
      </w:r>
    </w:p>
    <w:p w14:paraId="1CA29A91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CATCAAACATCTCCTCATGATGAAACTTCGGCTCCCTACTCGGCCTATGTCTCATTACACAGATCCTAAC</w:t>
      </w:r>
    </w:p>
    <w:p w14:paraId="25106D0B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AGGCCTGTTTCTAGCGATACACTACACCCCAGATACAACAACCGCTTTCTCATCAGTCACACACATTTGC</w:t>
      </w:r>
    </w:p>
    <w:p w14:paraId="0233F39A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CGAGATGTCAACTATGGCTGGGTAATCCGATATTTACACGCAAATGGAGCCTCCATGTTCTTCATCTGCC</w:t>
      </w:r>
    </w:p>
    <w:p w14:paraId="1E14FBB1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TCTACGCCCACGTAGGACGTGGCCTATACTACGGCTCCTATGTTTTCCAAGAAACATGAAACATCGGAGT</w:t>
      </w:r>
    </w:p>
    <w:p w14:paraId="2608773E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AATCTTACTATTTACAGTAATAGCCACCGCATTCGTAGGCTACGTCCTGCCCTGAGGCCAAATATCATTC</w:t>
      </w:r>
    </w:p>
    <w:p w14:paraId="2DD34A02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TGAGGAGCAACCGTCATCACAAACCTTATATCCGCAATCCCTTACATCGGCACCACCCTAGTGGAATGAG</w:t>
      </w:r>
    </w:p>
    <w:p w14:paraId="1DCB0951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TTTGAGGTGGCTTCTCCGTGGACAAAGCTACGCTAACACGCTTCTTTGCTTTCCACTTTATTCTCCCCTT</w:t>
      </w:r>
    </w:p>
    <w:p w14:paraId="1131330F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CATCATCCTAGCACTAGCAATAGTCCACCTCCTATTTCTCCACAAAACAGGATCCAACAACCCCCTAGGA</w:t>
      </w:r>
    </w:p>
    <w:p w14:paraId="278076A1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ATTCCTTCTGATATAGACAAAATCCCATTCCACCCCTACTACACAATCAAAGATATCCTAGGCGCCCTAC</w:t>
      </w:r>
    </w:p>
    <w:p w14:paraId="0653D077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TACTAATCTCAGCACTACTCACACTGACCCTGTTCGCACCTGATCTACTAGGAGACCCCGACAACTATAC</w:t>
      </w:r>
    </w:p>
    <w:p w14:paraId="58710DC4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CCCAGCAAACCCACTAAGCACCCCCGCACACATTAAACCAGAATGATATTTTCTGTTCGCATACGCCATT</w:t>
      </w:r>
    </w:p>
    <w:p w14:paraId="0429FC50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CTACGATCAATTCCCAACAAACTGGGAGGCGTCATAGCCCTACTCCTCTCCATCCTGGTCCTAATACTCA</w:t>
      </w:r>
    </w:p>
    <w:p w14:paraId="59C12FF3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TCCCAATACTCCACACCTCCAAACAACGAAGCATAATATTCCGGCCCTTCAGCCAATTCTTATTCTGAGT</w:t>
      </w:r>
    </w:p>
    <w:p w14:paraId="63596188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CTTAGTTGCAGACCTACTGACCTTAACATGAATTGGAGGCCAACCCGTAGAACACCCATACATAACCCTA</w:t>
      </w:r>
    </w:p>
    <w:p w14:paraId="76FF7997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GGTCAACTAGCATCCACCCTATATTTTCTCCTGATTCTAGTCCTAATACCACTAACTAGCCTCATCGAGA</w:t>
      </w:r>
    </w:p>
    <w:p w14:paraId="41E8983B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ATAAACTCTTAAAATGAAGA</w:t>
      </w:r>
    </w:p>
    <w:p w14:paraId="1324EB60" w14:textId="77777777" w:rsidR="00D35073" w:rsidRPr="00D35073" w:rsidRDefault="00D35073">
      <w:pPr>
        <w:rPr>
          <w:rFonts w:ascii="Times New Roman" w:hAnsi="Times New Roman" w:cs="Times New Roman"/>
        </w:rPr>
      </w:pPr>
    </w:p>
    <w:p w14:paraId="0A66707C" w14:textId="77777777" w:rsidR="00D35073" w:rsidRPr="00D35073" w:rsidRDefault="00D35073">
      <w:pPr>
        <w:rPr>
          <w:rFonts w:ascii="Times New Roman" w:hAnsi="Times New Roman" w:cs="Times New Roman"/>
        </w:rPr>
      </w:pPr>
      <w:r w:rsidRPr="00D35073">
        <w:rPr>
          <w:rFonts w:ascii="Times New Roman" w:hAnsi="Times New Roman" w:cs="Times New Roman"/>
        </w:rPr>
        <w:t>Indo-Pacific finless porpoise (</w:t>
      </w:r>
      <w:proofErr w:type="spellStart"/>
      <w:r w:rsidRPr="00D35073">
        <w:rPr>
          <w:rFonts w:ascii="Times New Roman" w:hAnsi="Times New Roman" w:cs="Times New Roman"/>
          <w:i/>
          <w:iCs/>
        </w:rPr>
        <w:t>Neophocaena</w:t>
      </w:r>
      <w:proofErr w:type="spellEnd"/>
      <w:r w:rsidRPr="00D35073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D35073">
        <w:rPr>
          <w:rFonts w:ascii="Times New Roman" w:hAnsi="Times New Roman" w:cs="Times New Roman"/>
          <w:i/>
          <w:iCs/>
        </w:rPr>
        <w:t>phocaenoides</w:t>
      </w:r>
      <w:proofErr w:type="spellEnd"/>
      <w:r w:rsidRPr="00D35073">
        <w:rPr>
          <w:rFonts w:ascii="Times New Roman" w:hAnsi="Times New Roman" w:cs="Times New Roman"/>
        </w:rPr>
        <w:t>)</w:t>
      </w:r>
    </w:p>
    <w:p w14:paraId="16F5F7C7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 xml:space="preserve">&gt;NC_021461.1:14196-15335 </w:t>
      </w:r>
      <w:proofErr w:type="spellStart"/>
      <w:r>
        <w:rPr>
          <w:color w:val="000000"/>
        </w:rPr>
        <w:t>Neophocaena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phocaenoides</w:t>
      </w:r>
      <w:proofErr w:type="spellEnd"/>
      <w:r>
        <w:rPr>
          <w:color w:val="000000"/>
        </w:rPr>
        <w:t xml:space="preserve"> mitochondrion, complete genome</w:t>
      </w:r>
    </w:p>
    <w:p w14:paraId="752F3FA4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ATGACCAACATCCGGAAAACACACCCACTAATAAAAATTATTAACAACGCACTTATCGATCTCCCCGCCC</w:t>
      </w:r>
    </w:p>
    <w:p w14:paraId="30A9792E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CATCAAACATCTCCTCGTGATGAAATTTTGGCTCCTTACTAGGCCTCTGCCTGATCATACAAATCCTAAC</w:t>
      </w:r>
    </w:p>
    <w:p w14:paraId="709AA443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AGGCCTATTTCTAGCAATACACTACACACCAGACACCTCTACCGCCTTTTCATCAGTCACACACATCTGT</w:t>
      </w:r>
    </w:p>
    <w:p w14:paraId="779C9446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CGAGACGTAAATTACGGCTGAATCATTCGATACCTCCACGCAAACGGAGCCTCTATGTTCTTCATTTGCC</w:t>
      </w:r>
    </w:p>
    <w:p w14:paraId="4CF13E09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TCTATATCCACATCGGACGTGGCCTGTATTACGGCTCCTACATATTCCAAGAAACATGAAATATTGGTGT</w:t>
      </w:r>
    </w:p>
    <w:p w14:paraId="5DE5BBCE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ACTCCTACTACTAATAGTCATAGCCACCGCATTTGTAGGCTACGTTCTACCCTGAGGGCAAATATCATTT</w:t>
      </w:r>
    </w:p>
    <w:p w14:paraId="5162B430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TGAGGTGCTACCGTCATCACAAACCTCTTGTCAGCAATCCCTTATATTGGCAGCACACTAGTGGAGTGGA</w:t>
      </w:r>
    </w:p>
    <w:p w14:paraId="52A773EC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TCTGAGGCGGGTTCTCTGTAGACAAAGCAACATTAACACGTTTCTTCGCCTTCCACTTTATTCTCCCATT</w:t>
      </w:r>
    </w:p>
    <w:p w14:paraId="7D170071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CATCATTACAGCACTAATAATCGTCCACTTACTATTTCTCCACGAAACAGGCTCAAACAACCCCACAGGA</w:t>
      </w:r>
    </w:p>
    <w:p w14:paraId="7678FBD7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ATTCCGTCCAACATAGACATAATCCCCTTTCACCCTTATTATACAATCAAGGACATCCTAGGTATCCTAC</w:t>
      </w:r>
    </w:p>
    <w:p w14:paraId="1A624CA3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TATTAATCCTGACCTTACTAACACTAACCTTATTTTCACCCGACCTTCTAGGTGACCCTGATAACTATGT</w:t>
      </w:r>
    </w:p>
    <w:p w14:paraId="4822C17C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CCCAGCAAACCCACTGAGCACTCCAGCACACATTAAACCAGAGTGATATTTCCTCTTCGCATATGCAATC</w:t>
      </w:r>
    </w:p>
    <w:p w14:paraId="78659BB1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CTACGATCAATCCCCAACAAACTGGGGGGAGTACTAGCATTACTACTTTCCATCCTCATCCTAGTACTAG</w:t>
      </w:r>
    </w:p>
    <w:p w14:paraId="6D12D9D9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TCCCAATACTCCAAACCTCCAAACAACGAAGCATGATATTTCGGCCCTTTAGCCAACTCCTATTTTGAAC</w:t>
      </w:r>
    </w:p>
    <w:p w14:paraId="073C401D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TTTAATTGCAGACCTCTTAACCCTAACATGAATCGGAGGTCAGCCTGTAGAACACCCGTATATTATCGTA</w:t>
      </w:r>
    </w:p>
    <w:p w14:paraId="2D7449C4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GGCCAATTAGCATCTATCTTATATTTCCTTTTAATTCTAGTGCTAATACCAACAGCCAGCATTATTGAGA</w:t>
      </w:r>
    </w:p>
    <w:p w14:paraId="613EA4A4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ACAAACTCCTAAAATGAAGA</w:t>
      </w:r>
    </w:p>
    <w:p w14:paraId="3B3F0983" w14:textId="77777777" w:rsidR="00D35073" w:rsidRPr="00D35073" w:rsidRDefault="00D35073">
      <w:pPr>
        <w:rPr>
          <w:rFonts w:ascii="Times New Roman" w:hAnsi="Times New Roman" w:cs="Times New Roman"/>
        </w:rPr>
      </w:pPr>
    </w:p>
    <w:p w14:paraId="7C5CA993" w14:textId="77777777" w:rsidR="00D35073" w:rsidRPr="00D35073" w:rsidRDefault="00D35073">
      <w:pPr>
        <w:rPr>
          <w:rFonts w:ascii="Times New Roman" w:hAnsi="Times New Roman" w:cs="Times New Roman"/>
        </w:rPr>
      </w:pPr>
      <w:r w:rsidRPr="00D35073">
        <w:rPr>
          <w:rFonts w:ascii="Times New Roman" w:hAnsi="Times New Roman" w:cs="Times New Roman"/>
        </w:rPr>
        <w:t>Long-beaked common dolphin (</w:t>
      </w:r>
      <w:r w:rsidRPr="00D35073">
        <w:rPr>
          <w:rFonts w:ascii="Times New Roman" w:hAnsi="Times New Roman" w:cs="Times New Roman"/>
          <w:i/>
          <w:iCs/>
        </w:rPr>
        <w:t xml:space="preserve">Delphinus </w:t>
      </w:r>
      <w:proofErr w:type="spellStart"/>
      <w:r w:rsidRPr="00D35073">
        <w:rPr>
          <w:rFonts w:ascii="Times New Roman" w:hAnsi="Times New Roman" w:cs="Times New Roman"/>
          <w:i/>
          <w:iCs/>
        </w:rPr>
        <w:t>delphis</w:t>
      </w:r>
      <w:proofErr w:type="spellEnd"/>
      <w:r w:rsidRPr="00D35073">
        <w:rPr>
          <w:rFonts w:ascii="Times New Roman" w:hAnsi="Times New Roman" w:cs="Times New Roman"/>
          <w:i/>
          <w:iCs/>
        </w:rPr>
        <w:t xml:space="preserve"> tropicalis</w:t>
      </w:r>
      <w:r w:rsidRPr="00D35073">
        <w:rPr>
          <w:rFonts w:ascii="Times New Roman" w:hAnsi="Times New Roman" w:cs="Times New Roman"/>
        </w:rPr>
        <w:t>)</w:t>
      </w:r>
    </w:p>
    <w:p w14:paraId="09E25515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&gt;NC_012061.1:14194-15333 Delphinus capensis mitochondrion, complete genome</w:t>
      </w:r>
    </w:p>
    <w:p w14:paraId="4AE6B0AA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ATGACCAACATCCGAAAAACACACCCGCTAATAAAAATCCTCAATGATGCATTCATTGATCTACCCACTC</w:t>
      </w:r>
    </w:p>
    <w:p w14:paraId="0F143FC7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CATCTAATATCTCCTCTTGGTGAAATTTTGGTTCCTTACTAGGCCTCTGCCTAATTATACAAATCCTAAC</w:t>
      </w:r>
    </w:p>
    <w:p w14:paraId="16DF7CDA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AGGACTATTTCTAGCAATACATTACACGCCAGATACCTCAACTGCTTTCTCATCAGTCGCACACATCTGC</w:t>
      </w:r>
    </w:p>
    <w:p w14:paraId="16C57C95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CGAGACGTCAACTATGGCTGATTCATCCGCTATTTACATGCAAACGGAGCCTCCATATTCTTCATCTGTC</w:t>
      </w:r>
    </w:p>
    <w:p w14:paraId="31491B40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TATACGCCCACATTGGACGTGGCCTATACTATGGCTCTTATATGTTCCAAGAAACATGAAATATTGGTGT</w:t>
      </w:r>
    </w:p>
    <w:p w14:paraId="5CA725CA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ACTCTTACTACTAACAGTCATAGCCACTGCATTCGTAGGTTACGTCCTACCCTGAGGACAAATATCATTC</w:t>
      </w:r>
    </w:p>
    <w:p w14:paraId="1361916C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TGAGGCGCAACCGTCATCACCAACCTCTTATCAGCAATCCCTTATATTGGCACTACCTTAGTTGAATGAA</w:t>
      </w:r>
    </w:p>
    <w:p w14:paraId="2114AA50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lastRenderedPageBreak/>
        <w:t>TCTGAGGTGGATTCTCCGTAGACAAAGCAACATTAACACGCTTTTTCGCTTTCCACTTTATCCTCCCATT</w:t>
      </w:r>
    </w:p>
    <w:p w14:paraId="30D67CE1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CATCATTACAGCATTAGCAGCCGTTCACCTGCTATTCCTACACGAAACAGGATCCAATAACCCCACAGGA</w:t>
      </w:r>
    </w:p>
    <w:p w14:paraId="2F8197F6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ATCCCATCCAATATAGACATAATCCCATTCCACCCTTATTACACAATCAAAGATATCCTAGGTGCCTTAC</w:t>
      </w:r>
    </w:p>
    <w:p w14:paraId="19AF7224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TCCTAATCTTAACCCTACTAGCACTGACCCTATTCACTCCAGACCTACTAGGAGACCCTGATAACTATAC</w:t>
      </w:r>
    </w:p>
    <w:p w14:paraId="7ABA8446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CCCAGCAAATCCACTAAGCACCCCTGCACATATCAAACCAGAATGATACTTTCTATTCGCATACGCAATC</w:t>
      </w:r>
    </w:p>
    <w:p w14:paraId="60717048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TTACGATCAATCCCTAATAAACTTGGAGGAGTCCTAGCACTACTACTCTCCATCCTTATCCTAATCTTTA</w:t>
      </w:r>
    </w:p>
    <w:p w14:paraId="7AED67EC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TCCCAATACTTCAAACATCCAAACAACGAAGCATAATATTCCGACCCTTCAGCCAACTCCTATTTTGAAC</w:t>
      </w:r>
    </w:p>
    <w:p w14:paraId="00B8CCE9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CCTAATCGCTGACCTCTTAACCTTAACATGAATTGGAGGTCAACCCGTAGAACACCCATATATCATTGTA</w:t>
      </w:r>
    </w:p>
    <w:p w14:paraId="4C99CA01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GGCCAATTAGCATCTATTCTATACTTCCTCTTAATCCTAGTGCTAATACCAACAGCCGGCCTTATTGAAA</w:t>
      </w:r>
    </w:p>
    <w:p w14:paraId="42E76D85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ATAAACTCCTAAAATGAAGA</w:t>
      </w:r>
    </w:p>
    <w:p w14:paraId="43614E80" w14:textId="77777777" w:rsidR="00D35073" w:rsidRPr="00D35073" w:rsidRDefault="00D35073">
      <w:pPr>
        <w:rPr>
          <w:rFonts w:ascii="Times New Roman" w:hAnsi="Times New Roman" w:cs="Times New Roman"/>
        </w:rPr>
      </w:pPr>
    </w:p>
    <w:p w14:paraId="070D4D69" w14:textId="77777777" w:rsidR="00D35073" w:rsidRPr="00D35073" w:rsidRDefault="00D35073">
      <w:pPr>
        <w:rPr>
          <w:rFonts w:ascii="Times New Roman" w:hAnsi="Times New Roman" w:cs="Times New Roman"/>
        </w:rPr>
      </w:pPr>
      <w:r w:rsidRPr="00D35073">
        <w:rPr>
          <w:rFonts w:ascii="Times New Roman" w:hAnsi="Times New Roman" w:cs="Times New Roman"/>
        </w:rPr>
        <w:t>Indo-Pacific humpback dolphin (</w:t>
      </w:r>
      <w:r w:rsidRPr="00D35073">
        <w:rPr>
          <w:rFonts w:ascii="Times New Roman" w:hAnsi="Times New Roman" w:cs="Times New Roman"/>
          <w:i/>
          <w:iCs/>
        </w:rPr>
        <w:t>Sousa chinensis</w:t>
      </w:r>
      <w:r w:rsidRPr="00D35073">
        <w:rPr>
          <w:rFonts w:ascii="Times New Roman" w:hAnsi="Times New Roman" w:cs="Times New Roman"/>
        </w:rPr>
        <w:t>)</w:t>
      </w:r>
    </w:p>
    <w:p w14:paraId="245F5E82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&gt;NC_012057.1:14197-15336 Sousa chinensis mitochondrion, complete genome</w:t>
      </w:r>
    </w:p>
    <w:p w14:paraId="79B95EE4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ATGACCAACATCCGAAAAACACACCCACTAATAAAAATCCTCAATGACGCATTCATTGATCTACCCACTC</w:t>
      </w:r>
    </w:p>
    <w:p w14:paraId="577A3D79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CATCTAATATCTCCTCTTGATGAAATTTTGGTTCCTTACTAGGTCTCTGCCTAATCATACAAATCCTAAC</w:t>
      </w:r>
    </w:p>
    <w:p w14:paraId="0795337C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AGGATTATTCCTAGCAATACATTACACGCCAGACACCTCAACTGCTTTCTCATCAGTCGCACACATCTGC</w:t>
      </w:r>
    </w:p>
    <w:p w14:paraId="01E4DE70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CGAGACGTCAACTATGGCTGATTCATCCGCTATTTACATGCAAACGGAGCCTCCATATTCTTCATCTGTC</w:t>
      </w:r>
    </w:p>
    <w:p w14:paraId="44361F9E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TATACGCCCACATTGGACGTGGCCTATACTATGGCTCTTATATGTTCCAAGAAACATGAAACATTGGTGT</w:t>
      </w:r>
    </w:p>
    <w:p w14:paraId="6B67BB54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ACTCCTGCTATTAACAGTCATAGCCACTGCATTCGTAGGCTACGTCCTGCCCTGAGGACAAATATCATTC</w:t>
      </w:r>
    </w:p>
    <w:p w14:paraId="058A6893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TGAGGCGCAACCGTCATCACCAACCTCCTATCAGCAATCCCTTATATTGGCACTACCTTAGTTGAATGAA</w:t>
      </w:r>
    </w:p>
    <w:p w14:paraId="29DA87FA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TCTGAGGTGGATTTTCCGTAGACAAAGCAACATTAACACGCTTTTTCGCTTTCCACTTTATCCTTCCCTT</w:t>
      </w:r>
    </w:p>
    <w:p w14:paraId="3F9F3A9E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CATCATCACAGCATTAGCAGCCGTTCACCTGCTATTCCTACATGAAACAGGATCCAACAACCCTACAGGA</w:t>
      </w:r>
    </w:p>
    <w:p w14:paraId="5A988D19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ATTCCATCCAACATAGACATAATCCCATTTCACCCCTATTATACAATCAAAGACATCCTAGGTGCCTTAC</w:t>
      </w:r>
    </w:p>
    <w:p w14:paraId="2969DFC9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TCTTAATCTTAACCCTACTAGCACTAACCCTATTCACCCCCGACCTACTAGGAGACCCTGATAACTACAC</w:t>
      </w:r>
    </w:p>
    <w:p w14:paraId="5DBAE47B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CCCAGCAAATCCACTAAGCACCCCTGCACACATCAAACCAGAATGAGATTTCCTATTCGCATACGCAATC</w:t>
      </w:r>
    </w:p>
    <w:p w14:paraId="65DC20F1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TTACGGTCAATCCCTGATAAACTTGGAGGAGTACTAGCACTACTACTTTCCATCCTTATCCTAATCTTTA</w:t>
      </w:r>
    </w:p>
    <w:p w14:paraId="48E8AAB9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TTCCAATACTTCAGACATCCAAACAACGAAGCATAATATTCCGTCCCCTCAGCCAACTCCTATTTTGAAC</w:t>
      </w:r>
    </w:p>
    <w:p w14:paraId="20EA47A3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CCTAATCGCTGACCTCTTAACCTTAACATGAATTGGAGGCCAACCCGTAGAACATCCATATATCATTGTA</w:t>
      </w:r>
    </w:p>
    <w:p w14:paraId="56CAF62E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GGTCAATTAGCATCTATTTTATACTTCCTCCTAATCCTAGTGCTAATACCAACAGCCGGCCTTATTGAAA</w:t>
      </w:r>
    </w:p>
    <w:p w14:paraId="435324DE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ATAAACTCCTAAAATGAAGA</w:t>
      </w:r>
    </w:p>
    <w:p w14:paraId="67BA308A" w14:textId="77777777" w:rsidR="00D35073" w:rsidRPr="00D35073" w:rsidRDefault="00D35073">
      <w:pPr>
        <w:rPr>
          <w:rFonts w:ascii="Times New Roman" w:hAnsi="Times New Roman" w:cs="Times New Roman"/>
        </w:rPr>
      </w:pPr>
    </w:p>
    <w:p w14:paraId="6CE4FA71" w14:textId="77777777" w:rsidR="00D35073" w:rsidRPr="00D35073" w:rsidRDefault="00D35073">
      <w:pPr>
        <w:rPr>
          <w:rFonts w:ascii="Times New Roman" w:hAnsi="Times New Roman" w:cs="Times New Roman"/>
        </w:rPr>
      </w:pPr>
      <w:r w:rsidRPr="00D35073">
        <w:rPr>
          <w:rFonts w:ascii="Times New Roman" w:hAnsi="Times New Roman" w:cs="Times New Roman"/>
        </w:rPr>
        <w:t>Pygmy sperm whale (</w:t>
      </w:r>
      <w:proofErr w:type="spellStart"/>
      <w:r w:rsidRPr="00D35073">
        <w:rPr>
          <w:rFonts w:ascii="Times New Roman" w:hAnsi="Times New Roman" w:cs="Times New Roman"/>
          <w:i/>
          <w:iCs/>
        </w:rPr>
        <w:t>Kogia</w:t>
      </w:r>
      <w:proofErr w:type="spellEnd"/>
      <w:r w:rsidRPr="00D35073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D35073">
        <w:rPr>
          <w:rFonts w:ascii="Times New Roman" w:hAnsi="Times New Roman" w:cs="Times New Roman"/>
          <w:i/>
          <w:iCs/>
        </w:rPr>
        <w:t>breviceps</w:t>
      </w:r>
      <w:proofErr w:type="spellEnd"/>
      <w:r w:rsidRPr="00D35073">
        <w:rPr>
          <w:rFonts w:ascii="Times New Roman" w:hAnsi="Times New Roman" w:cs="Times New Roman"/>
        </w:rPr>
        <w:t>)</w:t>
      </w:r>
    </w:p>
    <w:p w14:paraId="2768B8DD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 xml:space="preserve">&gt;NC_005272.1:14191-15330 </w:t>
      </w:r>
      <w:proofErr w:type="spellStart"/>
      <w:r>
        <w:rPr>
          <w:color w:val="000000"/>
        </w:rPr>
        <w:t>Kogia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breviceps</w:t>
      </w:r>
      <w:proofErr w:type="spellEnd"/>
      <w:r>
        <w:rPr>
          <w:color w:val="000000"/>
        </w:rPr>
        <w:t xml:space="preserve"> mitochondrion, complete genome</w:t>
      </w:r>
    </w:p>
    <w:p w14:paraId="7788BAD7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ATGACCAACATCCGAAAAACACACCCATTGATAAAAATCGTCAACAACGCATTCATCGACCTCCCCACTC</w:t>
      </w:r>
    </w:p>
    <w:p w14:paraId="5374D206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CATCAAACATCTCCTCATGATGAAATTTCGGCTCCCTGCTTGGCCTGTGTCTCATCACACAAATCCTAAC</w:t>
      </w:r>
    </w:p>
    <w:p w14:paraId="43AA1D33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AGGCCTATTTCTAGCAATACACTATACACCAGACACAACAACCGCCTTCTCATCAATCACACATATTTGT</w:t>
      </w:r>
    </w:p>
    <w:p w14:paraId="702F1261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CGAGACGTTAATTACGGCTGAGTAATCCGATACCTACACGCAAACGGAGCCTCCATATTCTTCATCTGCC</w:t>
      </w:r>
    </w:p>
    <w:p w14:paraId="58E0FFCF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TCTACGCCCACGTAGGGCGGGGCCTATATTATGGCTCCTACACTTTCCAAGAAACATGAAACATCGGAGT</w:t>
      </w:r>
    </w:p>
    <w:p w14:paraId="4AC289AE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GGTTCTGCTATTTACAGTAATGGCCACCGCATTTGTAGGCTACGTCCTACCCTGAGGCCAAATATCATTC</w:t>
      </w:r>
    </w:p>
    <w:p w14:paraId="2428BE1E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TGAGGAGCAACCGTCATCACCAACCTTATATCCGCAATTCCTTATATCGGCACCACCCTAGTAGAATGAG</w:t>
      </w:r>
    </w:p>
    <w:p w14:paraId="4A123993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TCTGAGGTGGCTTCTCCGTAGACAAAGCCACATTAACACGCTTCTTTGCCTTTCACTTCATCCTCCCCTT</w:t>
      </w:r>
    </w:p>
    <w:p w14:paraId="38378A7A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TATCATCCTAGCACTGGCAATGGTCCACCTCTTATTCCTCCACGAAACAGGATCCAACAACCCCATAGGA</w:t>
      </w:r>
    </w:p>
    <w:p w14:paraId="45C84E80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ATCCCATCCGACATAGACAAAATCCCATTCCACCCCTACTACACAATCAAGGACATCTTAGGCGCCCTAC</w:t>
      </w:r>
    </w:p>
    <w:p w14:paraId="307858B8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TGCTAATCTCAGCACTACTCACATTAACCCTATTCGCACCAGACCTATTAGGAGACCCTGACAACTACAC</w:t>
      </w:r>
    </w:p>
    <w:p w14:paraId="13F06AFB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CCCAGCAAACCCACTAAGCACCCCGGCACACATTAAACCAGAATGATATTTCCTATTTGCATATGCCATC</w:t>
      </w:r>
    </w:p>
    <w:p w14:paraId="0944D463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CTACGATCCATCCCTAACAAACTAGGGGGAGTCCTAGCCCTACTCCTCTCCATTCTAATCCTGATACTCA</w:t>
      </w:r>
    </w:p>
    <w:p w14:paraId="30948C18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TCCCAATACTCCACACCTCCAAACAACGAAGCATAATATTCCGACCCTTCAGCCAATTCTTATTCTGAAC</w:t>
      </w:r>
    </w:p>
    <w:p w14:paraId="4DCF3C0D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CCTAGTTGCAGACCTACTAACCTTGACATGAATTGGGGGCCAACCCGTGGAACACCCATACGTAACCCTA</w:t>
      </w:r>
    </w:p>
    <w:p w14:paraId="223F9591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GGCCAACTAGCATCCATCCTATACTTCCTCCTAATTCTAGTCCTAATGCCACTGACTAGCCTCATTGAGA</w:t>
      </w:r>
    </w:p>
    <w:p w14:paraId="7C59A327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ACAAACTCTTAAAATGAAGA</w:t>
      </w:r>
    </w:p>
    <w:p w14:paraId="15D51A50" w14:textId="77777777" w:rsidR="00D35073" w:rsidRPr="00D35073" w:rsidRDefault="00D35073">
      <w:pPr>
        <w:rPr>
          <w:rFonts w:ascii="Times New Roman" w:hAnsi="Times New Roman" w:cs="Times New Roman"/>
        </w:rPr>
      </w:pPr>
    </w:p>
    <w:p w14:paraId="2B5F2E61" w14:textId="77777777" w:rsidR="00D35073" w:rsidRPr="00D35073" w:rsidRDefault="00D35073">
      <w:pPr>
        <w:rPr>
          <w:rFonts w:ascii="Times New Roman" w:hAnsi="Times New Roman" w:cs="Times New Roman"/>
        </w:rPr>
      </w:pPr>
      <w:r w:rsidRPr="00D35073">
        <w:rPr>
          <w:rFonts w:ascii="Times New Roman" w:hAnsi="Times New Roman" w:cs="Times New Roman"/>
        </w:rPr>
        <w:t>Cuvier’s beaked whale (</w:t>
      </w:r>
      <w:proofErr w:type="spellStart"/>
      <w:r w:rsidRPr="00D35073">
        <w:rPr>
          <w:rFonts w:ascii="Times New Roman" w:hAnsi="Times New Roman" w:cs="Times New Roman"/>
          <w:i/>
          <w:iCs/>
        </w:rPr>
        <w:t>Ziphius</w:t>
      </w:r>
      <w:proofErr w:type="spellEnd"/>
      <w:r w:rsidRPr="00D35073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D35073">
        <w:rPr>
          <w:rFonts w:ascii="Times New Roman" w:hAnsi="Times New Roman" w:cs="Times New Roman"/>
          <w:i/>
          <w:iCs/>
        </w:rPr>
        <w:t>cavirostris</w:t>
      </w:r>
      <w:proofErr w:type="spellEnd"/>
      <w:r w:rsidRPr="00D35073">
        <w:rPr>
          <w:rFonts w:ascii="Times New Roman" w:hAnsi="Times New Roman" w:cs="Times New Roman"/>
        </w:rPr>
        <w:t>)</w:t>
      </w:r>
    </w:p>
    <w:p w14:paraId="7D83055E" w14:textId="77777777" w:rsidR="00D07489" w:rsidRPr="00CE0072" w:rsidRDefault="00D07489" w:rsidP="00D07489">
      <w:pPr>
        <w:pStyle w:val="HTMLPreformatted"/>
        <w:rPr>
          <w:color w:val="000000"/>
          <w:lang w:val="fr-FR"/>
        </w:rPr>
      </w:pPr>
      <w:r w:rsidRPr="00CE0072">
        <w:rPr>
          <w:color w:val="000000"/>
          <w:lang w:val="fr-FR"/>
        </w:rPr>
        <w:t>&gt;NC_021435.</w:t>
      </w:r>
      <w:proofErr w:type="gramStart"/>
      <w:r w:rsidRPr="00CE0072">
        <w:rPr>
          <w:color w:val="000000"/>
          <w:lang w:val="fr-FR"/>
        </w:rPr>
        <w:t>1:</w:t>
      </w:r>
      <w:proofErr w:type="gramEnd"/>
      <w:r w:rsidRPr="00CE0072">
        <w:rPr>
          <w:color w:val="000000"/>
          <w:lang w:val="fr-FR"/>
        </w:rPr>
        <w:t xml:space="preserve">14195-15334 </w:t>
      </w:r>
      <w:proofErr w:type="spellStart"/>
      <w:r w:rsidRPr="00CE0072">
        <w:rPr>
          <w:color w:val="000000"/>
          <w:lang w:val="fr-FR"/>
        </w:rPr>
        <w:t>Ziphius</w:t>
      </w:r>
      <w:proofErr w:type="spellEnd"/>
      <w:r w:rsidRPr="00CE0072">
        <w:rPr>
          <w:color w:val="000000"/>
          <w:lang w:val="fr-FR"/>
        </w:rPr>
        <w:t xml:space="preserve"> </w:t>
      </w:r>
      <w:proofErr w:type="spellStart"/>
      <w:r w:rsidRPr="00CE0072">
        <w:rPr>
          <w:color w:val="000000"/>
          <w:lang w:val="fr-FR"/>
        </w:rPr>
        <w:t>cavirostris</w:t>
      </w:r>
      <w:proofErr w:type="spellEnd"/>
      <w:r w:rsidRPr="00CE0072">
        <w:rPr>
          <w:color w:val="000000"/>
          <w:lang w:val="fr-FR"/>
        </w:rPr>
        <w:t xml:space="preserve"> </w:t>
      </w:r>
      <w:proofErr w:type="spellStart"/>
      <w:r w:rsidRPr="00CE0072">
        <w:rPr>
          <w:color w:val="000000"/>
          <w:lang w:val="fr-FR"/>
        </w:rPr>
        <w:t>isolate</w:t>
      </w:r>
      <w:proofErr w:type="spellEnd"/>
      <w:r w:rsidRPr="00CE0072">
        <w:rPr>
          <w:color w:val="000000"/>
          <w:lang w:val="fr-FR"/>
        </w:rPr>
        <w:t xml:space="preserve"> SWFSC ID z0004472 </w:t>
      </w:r>
      <w:proofErr w:type="spellStart"/>
      <w:r w:rsidRPr="00CE0072">
        <w:rPr>
          <w:color w:val="000000"/>
          <w:lang w:val="fr-FR"/>
        </w:rPr>
        <w:t>mitochondrion</w:t>
      </w:r>
      <w:proofErr w:type="spellEnd"/>
      <w:r w:rsidRPr="00CE0072">
        <w:rPr>
          <w:color w:val="000000"/>
          <w:lang w:val="fr-FR"/>
        </w:rPr>
        <w:t xml:space="preserve">, </w:t>
      </w:r>
      <w:proofErr w:type="spellStart"/>
      <w:r w:rsidRPr="00CE0072">
        <w:rPr>
          <w:color w:val="000000"/>
          <w:lang w:val="fr-FR"/>
        </w:rPr>
        <w:t>complete</w:t>
      </w:r>
      <w:proofErr w:type="spellEnd"/>
      <w:r w:rsidRPr="00CE0072">
        <w:rPr>
          <w:color w:val="000000"/>
          <w:lang w:val="fr-FR"/>
        </w:rPr>
        <w:t xml:space="preserve"> </w:t>
      </w:r>
      <w:proofErr w:type="spellStart"/>
      <w:r w:rsidRPr="00CE0072">
        <w:rPr>
          <w:color w:val="000000"/>
          <w:lang w:val="fr-FR"/>
        </w:rPr>
        <w:t>genome</w:t>
      </w:r>
      <w:proofErr w:type="spellEnd"/>
    </w:p>
    <w:p w14:paraId="2671E7F4" w14:textId="77777777" w:rsidR="00D07489" w:rsidRPr="00CE0072" w:rsidRDefault="00D07489" w:rsidP="00D07489">
      <w:pPr>
        <w:pStyle w:val="HTMLPreformatted"/>
        <w:rPr>
          <w:color w:val="000000"/>
          <w:lang w:val="fr-FR"/>
        </w:rPr>
      </w:pPr>
      <w:r w:rsidRPr="00CE0072">
        <w:rPr>
          <w:color w:val="000000"/>
          <w:lang w:val="fr-FR"/>
        </w:rPr>
        <w:t>ATGATCAACATTCGAAAAACACACCCACTAATAAAAATCATCAATAACGCATTCATTGACCTTCCCACTC</w:t>
      </w:r>
    </w:p>
    <w:p w14:paraId="7ADC3867" w14:textId="77777777" w:rsidR="00D07489" w:rsidRPr="00CE0072" w:rsidRDefault="00D07489" w:rsidP="00D07489">
      <w:pPr>
        <w:pStyle w:val="HTMLPreformatted"/>
        <w:rPr>
          <w:color w:val="000000"/>
          <w:lang w:val="fr-FR"/>
        </w:rPr>
      </w:pPr>
      <w:r w:rsidRPr="00CE0072">
        <w:rPr>
          <w:color w:val="000000"/>
          <w:lang w:val="fr-FR"/>
        </w:rPr>
        <w:t>CATCAAACATCTCCTCATGATGAAACTTCGGCTCCTTACTCGGCCTCTGCCTCATCATACAAATTCTCAC</w:t>
      </w:r>
    </w:p>
    <w:p w14:paraId="6D6CD388" w14:textId="77777777" w:rsidR="00D07489" w:rsidRPr="00CE0072" w:rsidRDefault="00D07489" w:rsidP="00D07489">
      <w:pPr>
        <w:pStyle w:val="HTMLPreformatted"/>
        <w:rPr>
          <w:color w:val="000000"/>
          <w:lang w:val="fr-FR"/>
        </w:rPr>
      </w:pPr>
      <w:r w:rsidRPr="00CE0072">
        <w:rPr>
          <w:color w:val="000000"/>
          <w:lang w:val="fr-FR"/>
        </w:rPr>
        <w:t>AGGCCTGTTCTTAGCAATACACTATACACCAGACACAACAACAGCCTTCTCATCTGTTGCACACATTTGC</w:t>
      </w:r>
    </w:p>
    <w:p w14:paraId="02FBFC06" w14:textId="77777777" w:rsidR="00D07489" w:rsidRPr="00CE0072" w:rsidRDefault="00D07489" w:rsidP="00D07489">
      <w:pPr>
        <w:pStyle w:val="HTMLPreformatted"/>
        <w:rPr>
          <w:color w:val="000000"/>
          <w:lang w:val="fr-FR"/>
        </w:rPr>
      </w:pPr>
      <w:r w:rsidRPr="00CE0072">
        <w:rPr>
          <w:color w:val="000000"/>
          <w:lang w:val="fr-FR"/>
        </w:rPr>
        <w:t>CGAGACGTCAACTATGGCTGAATCATCCGATACCTACACGCAAACGGGGCCTCCATATTCTTTATCTGCC</w:t>
      </w:r>
    </w:p>
    <w:p w14:paraId="18003026" w14:textId="77777777" w:rsidR="00D07489" w:rsidRPr="00CE0072" w:rsidRDefault="00D07489" w:rsidP="00D07489">
      <w:pPr>
        <w:pStyle w:val="HTMLPreformatted"/>
        <w:rPr>
          <w:color w:val="000000"/>
          <w:lang w:val="fr-FR"/>
        </w:rPr>
      </w:pPr>
      <w:r w:rsidRPr="00CE0072">
        <w:rPr>
          <w:color w:val="000000"/>
          <w:lang w:val="fr-FR"/>
        </w:rPr>
        <w:t>TTTACGCCCATATCGGACGTGGACTATATTACGGCTCTTATATCTTTCAAGAAACATGAAACATCGGAGT</w:t>
      </w:r>
    </w:p>
    <w:p w14:paraId="5A43DD99" w14:textId="77777777" w:rsidR="00D07489" w:rsidRPr="00CE0072" w:rsidRDefault="00D07489" w:rsidP="00D07489">
      <w:pPr>
        <w:pStyle w:val="HTMLPreformatted"/>
        <w:rPr>
          <w:color w:val="000000"/>
          <w:lang w:val="fr-FR"/>
        </w:rPr>
      </w:pPr>
      <w:r w:rsidRPr="00CE0072">
        <w:rPr>
          <w:color w:val="000000"/>
          <w:lang w:val="fr-FR"/>
        </w:rPr>
        <w:t>AATCCTACTCCTTGCAGTTATAGCCACCGCATTTGTGGGCTATGTCCTACCTTGAGGACAAATATCATTC</w:t>
      </w:r>
    </w:p>
    <w:p w14:paraId="78992579" w14:textId="77777777" w:rsidR="00D07489" w:rsidRPr="00CE0072" w:rsidRDefault="00D07489" w:rsidP="00D07489">
      <w:pPr>
        <w:pStyle w:val="HTMLPreformatted"/>
        <w:rPr>
          <w:color w:val="000000"/>
          <w:lang w:val="fr-FR"/>
        </w:rPr>
      </w:pPr>
      <w:r w:rsidRPr="00CE0072">
        <w:rPr>
          <w:color w:val="000000"/>
          <w:lang w:val="fr-FR"/>
        </w:rPr>
        <w:lastRenderedPageBreak/>
        <w:t>TGAGGTGCAACCGTCATCACAAATCTCCTATCCGCTATCCCCTATATCGGCACTACTCTCGTCGAATGAA</w:t>
      </w:r>
    </w:p>
    <w:p w14:paraId="263F8C91" w14:textId="77777777" w:rsidR="00D07489" w:rsidRPr="00CE0072" w:rsidRDefault="00D07489" w:rsidP="00D07489">
      <w:pPr>
        <w:pStyle w:val="HTMLPreformatted"/>
        <w:rPr>
          <w:color w:val="000000"/>
          <w:lang w:val="fr-FR"/>
        </w:rPr>
      </w:pPr>
      <w:r w:rsidRPr="00CE0072">
        <w:rPr>
          <w:color w:val="000000"/>
          <w:lang w:val="fr-FR"/>
        </w:rPr>
        <w:t>TCTGAGGTGGTTTTTCAGTAGATAAAGCCACACTAACACGCTTCTTTGCCTTCCATTTCATCCTTCCATT</w:t>
      </w:r>
    </w:p>
    <w:p w14:paraId="6F006905" w14:textId="77777777" w:rsidR="00D07489" w:rsidRPr="00CE0072" w:rsidRDefault="00D07489" w:rsidP="00D07489">
      <w:pPr>
        <w:pStyle w:val="HTMLPreformatted"/>
        <w:rPr>
          <w:color w:val="000000"/>
          <w:lang w:val="fr-FR"/>
        </w:rPr>
      </w:pPr>
      <w:r w:rsidRPr="00CE0072">
        <w:rPr>
          <w:color w:val="000000"/>
          <w:lang w:val="fr-FR"/>
        </w:rPr>
        <w:t>TATTATTTTAGCCCTAGCAGCCGTCCACTTACTATTTCTCCATGAAACAGGATCTAATAACCCCACAGGA</w:t>
      </w:r>
    </w:p>
    <w:p w14:paraId="7DC9D68E" w14:textId="77777777" w:rsidR="00D07489" w:rsidRPr="00CE0072" w:rsidRDefault="00D07489" w:rsidP="00D07489">
      <w:pPr>
        <w:pStyle w:val="HTMLPreformatted"/>
        <w:rPr>
          <w:color w:val="000000"/>
          <w:lang w:val="fr-FR"/>
        </w:rPr>
      </w:pPr>
      <w:r w:rsidRPr="00CE0072">
        <w:rPr>
          <w:color w:val="000000"/>
          <w:lang w:val="fr-FR"/>
        </w:rPr>
        <w:t>ATCCCATCCGATATAGACAAAATCCCATTCCACCCTTATTACACAATCAAAGACATCCTAGGAGCCCTAC</w:t>
      </w:r>
    </w:p>
    <w:p w14:paraId="4338FB99" w14:textId="77777777" w:rsidR="00D07489" w:rsidRPr="00CE0072" w:rsidRDefault="00D07489" w:rsidP="00D07489">
      <w:pPr>
        <w:pStyle w:val="HTMLPreformatted"/>
        <w:rPr>
          <w:color w:val="000000"/>
          <w:lang w:val="fr-FR"/>
        </w:rPr>
      </w:pPr>
      <w:r w:rsidRPr="00CE0072">
        <w:rPr>
          <w:color w:val="000000"/>
          <w:lang w:val="fr-FR"/>
        </w:rPr>
        <w:t>TATTAATTGCAATCCTACTCGCACTAACCCTATTCGCACCCGACCTGCTAGGAGATCCCGATAACTATAC</w:t>
      </w:r>
    </w:p>
    <w:p w14:paraId="7C18F9B7" w14:textId="77777777" w:rsidR="00D07489" w:rsidRPr="00CE0072" w:rsidRDefault="00D07489" w:rsidP="00D07489">
      <w:pPr>
        <w:pStyle w:val="HTMLPreformatted"/>
        <w:rPr>
          <w:color w:val="000000"/>
          <w:lang w:val="fr-FR"/>
        </w:rPr>
      </w:pPr>
      <w:r w:rsidRPr="00CE0072">
        <w:rPr>
          <w:color w:val="000000"/>
          <w:lang w:val="fr-FR"/>
        </w:rPr>
        <w:t>CCCAGCAAATCCACTCAGCACCCCAGCACACATTAAACCAGAATGATATTTCCTATTCGCATACGCAATC</w:t>
      </w:r>
    </w:p>
    <w:p w14:paraId="6530D937" w14:textId="77777777" w:rsidR="00D07489" w:rsidRPr="00CE0072" w:rsidRDefault="00D07489" w:rsidP="00D07489">
      <w:pPr>
        <w:pStyle w:val="HTMLPreformatted"/>
        <w:rPr>
          <w:color w:val="000000"/>
          <w:lang w:val="fr-FR"/>
        </w:rPr>
      </w:pPr>
      <w:r w:rsidRPr="00CE0072">
        <w:rPr>
          <w:color w:val="000000"/>
          <w:lang w:val="fr-FR"/>
        </w:rPr>
        <w:t>CTACGATCAATTCCTAATAAACTAGGAGGCGTATTAGCCCTACTCCTTTCAATCCTTGTCCTACTGTTTA</w:t>
      </w:r>
    </w:p>
    <w:p w14:paraId="1E09F703" w14:textId="77777777" w:rsidR="00D07489" w:rsidRPr="00CE0072" w:rsidRDefault="00D07489" w:rsidP="00D07489">
      <w:pPr>
        <w:pStyle w:val="HTMLPreformatted"/>
        <w:rPr>
          <w:color w:val="000000"/>
          <w:lang w:val="fr-FR"/>
        </w:rPr>
      </w:pPr>
      <w:r w:rsidRPr="00CE0072">
        <w:rPr>
          <w:color w:val="000000"/>
          <w:lang w:val="fr-FR"/>
        </w:rPr>
        <w:t>TTCCTCTACTCCACACGTCTAAACAACGAAGTATAATATTCCGACCCTTCAGTCAATTCCTCTTCTGATT</w:t>
      </w:r>
    </w:p>
    <w:p w14:paraId="7F55F45E" w14:textId="77777777" w:rsidR="00D07489" w:rsidRPr="00CE0072" w:rsidRDefault="00D07489" w:rsidP="00D07489">
      <w:pPr>
        <w:pStyle w:val="HTMLPreformatted"/>
        <w:rPr>
          <w:color w:val="000000"/>
          <w:lang w:val="fr-FR"/>
        </w:rPr>
      </w:pPr>
      <w:r w:rsidRPr="00CE0072">
        <w:rPr>
          <w:color w:val="000000"/>
          <w:lang w:val="fr-FR"/>
        </w:rPr>
        <w:t>ATTAGTCGCAGACTTCCTAACCCTAACATGGATCGGAGGCCAACCCGTAGAACACCCCTACATGATCTTA</w:t>
      </w:r>
    </w:p>
    <w:p w14:paraId="1F8CC8E4" w14:textId="77777777" w:rsidR="00D07489" w:rsidRPr="00CE0072" w:rsidRDefault="00D07489" w:rsidP="00D07489">
      <w:pPr>
        <w:pStyle w:val="HTMLPreformatted"/>
        <w:rPr>
          <w:color w:val="000000"/>
          <w:lang w:val="fr-FR"/>
        </w:rPr>
      </w:pPr>
      <w:r w:rsidRPr="00CE0072">
        <w:rPr>
          <w:color w:val="000000"/>
          <w:lang w:val="fr-FR"/>
        </w:rPr>
        <w:t>GGCCAACTAGCATCTATCTTATATTTTCTCCTAATCCTAGTACTAATACCAATAGCTAGCCTCATCGAGA</w:t>
      </w:r>
    </w:p>
    <w:p w14:paraId="7703875A" w14:textId="77777777" w:rsidR="00D07489" w:rsidRPr="00CE0072" w:rsidRDefault="00D07489" w:rsidP="00D07489">
      <w:pPr>
        <w:pStyle w:val="HTMLPreformatted"/>
        <w:rPr>
          <w:color w:val="000000"/>
          <w:lang w:val="fr-FR"/>
        </w:rPr>
      </w:pPr>
      <w:r w:rsidRPr="00CE0072">
        <w:rPr>
          <w:color w:val="000000"/>
          <w:lang w:val="fr-FR"/>
        </w:rPr>
        <w:t>ATAAACTACTGAAATGAAGA</w:t>
      </w:r>
    </w:p>
    <w:p w14:paraId="5D6C6E32" w14:textId="77777777" w:rsidR="00D35073" w:rsidRPr="00CE0072" w:rsidRDefault="00D35073">
      <w:pPr>
        <w:rPr>
          <w:rFonts w:ascii="Times New Roman" w:hAnsi="Times New Roman" w:cs="Times New Roman"/>
          <w:lang w:val="fr-FR"/>
        </w:rPr>
      </w:pPr>
    </w:p>
    <w:p w14:paraId="23CC6096" w14:textId="77777777" w:rsidR="00D35073" w:rsidRPr="00CE0072" w:rsidRDefault="00D35073">
      <w:pPr>
        <w:rPr>
          <w:rFonts w:ascii="Times New Roman" w:hAnsi="Times New Roman" w:cs="Times New Roman"/>
          <w:lang w:val="fr-FR"/>
        </w:rPr>
      </w:pPr>
      <w:r w:rsidRPr="00CE0072">
        <w:rPr>
          <w:rFonts w:ascii="Times New Roman" w:hAnsi="Times New Roman" w:cs="Times New Roman"/>
          <w:lang w:val="fr-FR"/>
        </w:rPr>
        <w:t>Short-</w:t>
      </w:r>
      <w:proofErr w:type="spellStart"/>
      <w:r w:rsidRPr="00CE0072">
        <w:rPr>
          <w:rFonts w:ascii="Times New Roman" w:hAnsi="Times New Roman" w:cs="Times New Roman"/>
          <w:lang w:val="fr-FR"/>
        </w:rPr>
        <w:t>finned</w:t>
      </w:r>
      <w:proofErr w:type="spellEnd"/>
      <w:r w:rsidRPr="00CE0072">
        <w:rPr>
          <w:rFonts w:ascii="Times New Roman" w:hAnsi="Times New Roman" w:cs="Times New Roman"/>
          <w:lang w:val="fr-FR"/>
        </w:rPr>
        <w:t xml:space="preserve"> pilot </w:t>
      </w:r>
      <w:proofErr w:type="spellStart"/>
      <w:r w:rsidRPr="00CE0072">
        <w:rPr>
          <w:rFonts w:ascii="Times New Roman" w:hAnsi="Times New Roman" w:cs="Times New Roman"/>
          <w:lang w:val="fr-FR"/>
        </w:rPr>
        <w:t>whale</w:t>
      </w:r>
      <w:proofErr w:type="spellEnd"/>
      <w:r w:rsidRPr="00CE0072">
        <w:rPr>
          <w:rFonts w:ascii="Times New Roman" w:hAnsi="Times New Roman" w:cs="Times New Roman"/>
          <w:lang w:val="fr-FR"/>
        </w:rPr>
        <w:t xml:space="preserve"> (</w:t>
      </w:r>
      <w:proofErr w:type="spellStart"/>
      <w:r w:rsidRPr="00CE0072">
        <w:rPr>
          <w:rFonts w:ascii="Times New Roman" w:hAnsi="Times New Roman" w:cs="Times New Roman"/>
          <w:i/>
          <w:iCs/>
          <w:lang w:val="fr-FR"/>
        </w:rPr>
        <w:t>Globicephala</w:t>
      </w:r>
      <w:proofErr w:type="spellEnd"/>
      <w:r w:rsidRPr="00CE0072">
        <w:rPr>
          <w:rFonts w:ascii="Times New Roman" w:hAnsi="Times New Roman" w:cs="Times New Roman"/>
          <w:i/>
          <w:iCs/>
          <w:lang w:val="fr-FR"/>
        </w:rPr>
        <w:t xml:space="preserve"> </w:t>
      </w:r>
      <w:proofErr w:type="spellStart"/>
      <w:r w:rsidRPr="00CE0072">
        <w:rPr>
          <w:rFonts w:ascii="Times New Roman" w:hAnsi="Times New Roman" w:cs="Times New Roman"/>
          <w:i/>
          <w:iCs/>
          <w:lang w:val="fr-FR"/>
        </w:rPr>
        <w:t>macrorhynchus</w:t>
      </w:r>
      <w:proofErr w:type="spellEnd"/>
      <w:r w:rsidRPr="00CE0072">
        <w:rPr>
          <w:rFonts w:ascii="Times New Roman" w:hAnsi="Times New Roman" w:cs="Times New Roman"/>
          <w:lang w:val="fr-FR"/>
        </w:rPr>
        <w:t>)</w:t>
      </w:r>
    </w:p>
    <w:p w14:paraId="72A22DF6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 xml:space="preserve">&gt;NC_019578.2:14199-15338 Globicephala </w:t>
      </w:r>
      <w:proofErr w:type="spellStart"/>
      <w:r>
        <w:rPr>
          <w:color w:val="000000"/>
        </w:rPr>
        <w:t>macrorhynchus</w:t>
      </w:r>
      <w:proofErr w:type="spellEnd"/>
      <w:r>
        <w:rPr>
          <w:color w:val="000000"/>
        </w:rPr>
        <w:t xml:space="preserve"> mitochondrion, complete genome</w:t>
      </w:r>
    </w:p>
    <w:p w14:paraId="52CA1D8B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ATGACCAACATCCGAAAAACACACCCACTAATAAAAATCATCAATAACACATTCATTGACCTACCCACTC</w:t>
      </w:r>
    </w:p>
    <w:p w14:paraId="2EDC3BFB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CATCTAACATCTCCTCATGATGAAACTTTGGCTCCTTACTAGGCCTCTGCTTAATTATACAAATCCTAAC</w:t>
      </w:r>
    </w:p>
    <w:p w14:paraId="51F5E7E5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AGGTTTATTCCTAGCAATACATTACACACCAGACACCTCAACCGCTTTTTCATCAGTCGCACACATCTGT</w:t>
      </w:r>
    </w:p>
    <w:p w14:paraId="61CE229E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CGAGACGTCAACTATGGCTGATTCATCCGCTACCTACATGCAAACGGAGCTTCCATATTCTTCATCTGCC</w:t>
      </w:r>
    </w:p>
    <w:p w14:paraId="3C12ECDA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TTTACGCCCACATCGGACGTGGCTTATACTATGGCTCTTATATATTCCAAGAAACATGAAACATTGGTGT</w:t>
      </w:r>
    </w:p>
    <w:p w14:paraId="3D153EC9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GCTCCTACTACTAACAGTCATGGCCACTGCATTCGTAGGCTATGTTCTACCCTGAGGACAGATATCATTC</w:t>
      </w:r>
    </w:p>
    <w:p w14:paraId="73168BD1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TGAGGCGCAACCGTCATCACCAATCTCCTATCAGCAATCCCTTACATCGGCACCACCTTAGTAGAATGAA</w:t>
      </w:r>
    </w:p>
    <w:p w14:paraId="42FED938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TCTGAGGTGGATTTTCCGTAGACAAAGCAACACTAACACGTTTTTTCGCTTTCCACTTTATCCTCCCATT</w:t>
      </w:r>
    </w:p>
    <w:p w14:paraId="45E022C5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CATCATCACAGCATTAGTAGCTGTCCACCTGCTATTCCTACACGAAACAGGATCCAATAACCCCATAGGA</w:t>
      </w:r>
    </w:p>
    <w:p w14:paraId="42A2A8D9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ATCCCATCCAACATAGACATAATTCCATTCCACCCCTATTATACAATTAAAGACATCCTAGGCGCCCTAC</w:t>
      </w:r>
    </w:p>
    <w:p w14:paraId="75345908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TCTTAATCCTAGCACTACTAACACTAACCCTATTCACCCCTGACCTACTAGGAGACCCTGATAACTATAC</w:t>
      </w:r>
    </w:p>
    <w:p w14:paraId="74487DB1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TCCAGCAAATCCACTAAGCACCCCTGCACACATCAAACCAGAATGATATTTCCTATTCGCATATGCAATC</w:t>
      </w:r>
    </w:p>
    <w:p w14:paraId="1C0ADDD3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TTACGATCAATTCCCAATAAACTTGGAGGAGTACTAGCACTATTACTTTCCATCCTTATCCTAATCTTTA</w:t>
      </w:r>
    </w:p>
    <w:p w14:paraId="67EC9821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TCCCAATACTTCAAACTTCCAAACAACGAAGTATAATATTCCGTCCCTTTAGCCAACTTTTATTCTGAAC</w:t>
      </w:r>
    </w:p>
    <w:p w14:paraId="7A9517D4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CCTAATCGCAGACCTCCTAACCTTAACATGAATTGGAGGCCAACCTGTAGAACACCCATACATCATTGTA</w:t>
      </w:r>
    </w:p>
    <w:p w14:paraId="44C02B28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GGCCAATTAGCATCTATCTTATATTTCCTTCTAATCTTAGTGCTAATACCAACAGTCAGCCTTATTGAAA</w:t>
      </w:r>
    </w:p>
    <w:p w14:paraId="1B448336" w14:textId="77777777" w:rsidR="00D07489" w:rsidRDefault="00D07489" w:rsidP="00D07489">
      <w:pPr>
        <w:pStyle w:val="HTMLPreformatted"/>
        <w:rPr>
          <w:color w:val="000000"/>
        </w:rPr>
      </w:pPr>
      <w:r>
        <w:rPr>
          <w:color w:val="000000"/>
        </w:rPr>
        <w:t>ATAAACTTCTAAAATGAAGA</w:t>
      </w:r>
    </w:p>
    <w:p w14:paraId="2E6A74C0" w14:textId="77777777" w:rsidR="00D07489" w:rsidRPr="00D35073" w:rsidRDefault="00D07489">
      <w:pPr>
        <w:rPr>
          <w:rFonts w:ascii="Times New Roman" w:hAnsi="Times New Roman" w:cs="Times New Roman"/>
        </w:rPr>
      </w:pPr>
    </w:p>
    <w:sectPr w:rsidR="00D07489" w:rsidRPr="00D35073" w:rsidSect="0017093D">
      <w:type w:val="continuous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504"/>
    <w:rsid w:val="00074F38"/>
    <w:rsid w:val="000B313E"/>
    <w:rsid w:val="000C76D3"/>
    <w:rsid w:val="000D316E"/>
    <w:rsid w:val="00101139"/>
    <w:rsid w:val="00116701"/>
    <w:rsid w:val="00125961"/>
    <w:rsid w:val="0015533C"/>
    <w:rsid w:val="001622A8"/>
    <w:rsid w:val="0017093D"/>
    <w:rsid w:val="00185A7D"/>
    <w:rsid w:val="001901D4"/>
    <w:rsid w:val="00203D82"/>
    <w:rsid w:val="00240A38"/>
    <w:rsid w:val="00254B97"/>
    <w:rsid w:val="00275AB5"/>
    <w:rsid w:val="00285CED"/>
    <w:rsid w:val="002D0C7E"/>
    <w:rsid w:val="00395504"/>
    <w:rsid w:val="004226C9"/>
    <w:rsid w:val="004A3A7C"/>
    <w:rsid w:val="004C1E2F"/>
    <w:rsid w:val="00545377"/>
    <w:rsid w:val="0059167A"/>
    <w:rsid w:val="005C03E0"/>
    <w:rsid w:val="005E308D"/>
    <w:rsid w:val="006273C3"/>
    <w:rsid w:val="006E1B84"/>
    <w:rsid w:val="006E2ACD"/>
    <w:rsid w:val="006F7CCD"/>
    <w:rsid w:val="00722857"/>
    <w:rsid w:val="007448E2"/>
    <w:rsid w:val="00795D8C"/>
    <w:rsid w:val="007A6A88"/>
    <w:rsid w:val="007D1541"/>
    <w:rsid w:val="007F537B"/>
    <w:rsid w:val="008550DE"/>
    <w:rsid w:val="008C415E"/>
    <w:rsid w:val="008C7A41"/>
    <w:rsid w:val="008D1922"/>
    <w:rsid w:val="00920061"/>
    <w:rsid w:val="009605BD"/>
    <w:rsid w:val="00963F92"/>
    <w:rsid w:val="00976E9E"/>
    <w:rsid w:val="00A02E2F"/>
    <w:rsid w:val="00A3580D"/>
    <w:rsid w:val="00A80AE7"/>
    <w:rsid w:val="00A93030"/>
    <w:rsid w:val="00AC48FE"/>
    <w:rsid w:val="00AC73D8"/>
    <w:rsid w:val="00BB5D36"/>
    <w:rsid w:val="00BE71E9"/>
    <w:rsid w:val="00BF78AA"/>
    <w:rsid w:val="00C1177A"/>
    <w:rsid w:val="00C24AC5"/>
    <w:rsid w:val="00C3368F"/>
    <w:rsid w:val="00C403B8"/>
    <w:rsid w:val="00C52AAC"/>
    <w:rsid w:val="00C90DA8"/>
    <w:rsid w:val="00CE0072"/>
    <w:rsid w:val="00CF47C8"/>
    <w:rsid w:val="00CF5D1C"/>
    <w:rsid w:val="00D07489"/>
    <w:rsid w:val="00D07C01"/>
    <w:rsid w:val="00D26BE1"/>
    <w:rsid w:val="00D35073"/>
    <w:rsid w:val="00D80B0B"/>
    <w:rsid w:val="00DD4C0F"/>
    <w:rsid w:val="00DE495D"/>
    <w:rsid w:val="00E10700"/>
    <w:rsid w:val="00E265A7"/>
    <w:rsid w:val="00E95FB2"/>
    <w:rsid w:val="00EB1B05"/>
    <w:rsid w:val="00EB2492"/>
    <w:rsid w:val="00EB678F"/>
    <w:rsid w:val="00ED6581"/>
    <w:rsid w:val="00EE7C0F"/>
    <w:rsid w:val="00EF50E5"/>
    <w:rsid w:val="00EF76B5"/>
    <w:rsid w:val="00F42CF6"/>
    <w:rsid w:val="00F528E2"/>
    <w:rsid w:val="00F73D49"/>
    <w:rsid w:val="00F93798"/>
    <w:rsid w:val="00FB00FF"/>
    <w:rsid w:val="00FC2F2A"/>
    <w:rsid w:val="00FD2293"/>
    <w:rsid w:val="00FE064B"/>
    <w:rsid w:val="00FF6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2C487E"/>
  <w15:chartTrackingRefBased/>
  <w15:docId w15:val="{1F000796-B03E-8748-A147-67E6171E8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9550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95504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379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9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0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5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86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24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3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8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7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2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35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1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6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0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5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6</Pages>
  <Words>3078</Words>
  <Characters>17547</Characters>
  <Application>Microsoft Office Word</Application>
  <DocSecurity>0</DocSecurity>
  <Lines>146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ORAKOT NGANVONGPANIT</cp:lastModifiedBy>
  <cp:revision>2</cp:revision>
  <dcterms:created xsi:type="dcterms:W3CDTF">2021-04-21T17:22:00Z</dcterms:created>
  <dcterms:modified xsi:type="dcterms:W3CDTF">2021-04-24T08:29:00Z</dcterms:modified>
</cp:coreProperties>
</file>